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B0A945" w14:textId="2ACC6C46" w:rsidR="005B408E" w:rsidRPr="00F222D5" w:rsidRDefault="00C62300" w:rsidP="00F222D5">
      <w:pPr>
        <w:pStyle w:val="Heading1"/>
        <w:rPr>
          <w:rFonts w:ascii="Times New Roman" w:hAnsi="Times New Roman" w:cs="Times New Roman"/>
          <w:b/>
          <w:bCs/>
          <w:color w:val="auto"/>
          <w:sz w:val="24"/>
          <w:szCs w:val="28"/>
        </w:rPr>
      </w:pPr>
      <w:bookmarkStart w:id="0" w:name="_Toc182214777"/>
      <w:r>
        <w:rPr>
          <w:rFonts w:ascii="Times New Roman" w:hAnsi="Times New Roman" w:cs="Times New Roman"/>
          <w:b/>
          <w:bCs/>
          <w:color w:val="auto"/>
          <w:sz w:val="24"/>
          <w:szCs w:val="24"/>
        </w:rPr>
        <w:t>S1 Table</w:t>
      </w:r>
      <w:r w:rsidR="003B58D0" w:rsidRPr="68A44AE6">
        <w:rPr>
          <w:rFonts w:ascii="Times New Roman" w:hAnsi="Times New Roman" w:cs="Times New Roman"/>
          <w:b/>
          <w:bCs/>
          <w:color w:val="auto"/>
          <w:sz w:val="24"/>
          <w:szCs w:val="24"/>
        </w:rPr>
        <w:t>.</w:t>
      </w:r>
      <w:r w:rsidR="00286CAD" w:rsidRPr="68A44AE6">
        <w:rPr>
          <w:rFonts w:ascii="Times New Roman" w:hAnsi="Times New Roman" w:cs="Times New Roman"/>
          <w:b/>
          <w:bCs/>
          <w:color w:val="auto"/>
          <w:sz w:val="24"/>
          <w:szCs w:val="24"/>
        </w:rPr>
        <w:t xml:space="preserve"> </w:t>
      </w:r>
      <w:r w:rsidR="005B408E" w:rsidRPr="68A44AE6">
        <w:rPr>
          <w:rFonts w:ascii="Times New Roman" w:hAnsi="Times New Roman" w:cs="Times New Roman"/>
          <w:color w:val="auto"/>
          <w:sz w:val="24"/>
          <w:szCs w:val="24"/>
        </w:rPr>
        <w:t>Definitions of variables used</w:t>
      </w:r>
      <w:r w:rsidR="003B58D0" w:rsidRPr="68A44AE6">
        <w:rPr>
          <w:rFonts w:ascii="Times New Roman" w:hAnsi="Times New Roman" w:cs="Times New Roman"/>
          <w:color w:val="auto"/>
          <w:sz w:val="24"/>
          <w:szCs w:val="24"/>
        </w:rPr>
        <w:t>.</w:t>
      </w:r>
      <w:bookmarkEnd w:id="0"/>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376"/>
        <w:gridCol w:w="6804"/>
      </w:tblGrid>
      <w:tr w:rsidR="005B408E" w:rsidRPr="003C6084" w14:paraId="67AF3FD2" w14:textId="77777777" w:rsidTr="05B7A1E6">
        <w:trPr>
          <w:tblHeader/>
        </w:trPr>
        <w:tc>
          <w:tcPr>
            <w:tcW w:w="2376" w:type="dxa"/>
          </w:tcPr>
          <w:p w14:paraId="2F5AA93D" w14:textId="77777777" w:rsidR="005B408E" w:rsidRPr="003568B8" w:rsidRDefault="005B408E">
            <w:pPr>
              <w:rPr>
                <w:rFonts w:eastAsiaTheme="minorEastAsia"/>
                <w:b/>
                <w:bCs/>
              </w:rPr>
            </w:pPr>
            <w:r w:rsidRPr="003568B8">
              <w:rPr>
                <w:rFonts w:eastAsiaTheme="minorEastAsia"/>
                <w:b/>
                <w:bCs/>
              </w:rPr>
              <w:t>Variable</w:t>
            </w:r>
          </w:p>
        </w:tc>
        <w:tc>
          <w:tcPr>
            <w:tcW w:w="6804" w:type="dxa"/>
          </w:tcPr>
          <w:p w14:paraId="441B5596" w14:textId="77777777" w:rsidR="005B408E" w:rsidRPr="003568B8" w:rsidRDefault="005B408E">
            <w:pPr>
              <w:rPr>
                <w:rFonts w:eastAsiaTheme="minorEastAsia"/>
                <w:b/>
                <w:bCs/>
              </w:rPr>
            </w:pPr>
            <w:r w:rsidRPr="003568B8">
              <w:rPr>
                <w:rFonts w:eastAsiaTheme="minorEastAsia"/>
                <w:b/>
                <w:bCs/>
              </w:rPr>
              <w:t>Definition</w:t>
            </w:r>
          </w:p>
        </w:tc>
      </w:tr>
      <w:tr w:rsidR="005B408E" w:rsidRPr="003C6084" w14:paraId="7D0E8AA5" w14:textId="77777777" w:rsidTr="05B7A1E6">
        <w:tc>
          <w:tcPr>
            <w:tcW w:w="2376" w:type="dxa"/>
          </w:tcPr>
          <w:p w14:paraId="49303D72" w14:textId="06219B0C" w:rsidR="005B408E" w:rsidRPr="003C6084" w:rsidRDefault="005B408E">
            <w:pPr>
              <w:rPr>
                <w:rFonts w:eastAsiaTheme="minorEastAsia"/>
              </w:rPr>
            </w:pPr>
            <w:r>
              <w:rPr>
                <w:rFonts w:eastAsiaTheme="minorEastAsia"/>
              </w:rPr>
              <w:t>Laboratory-confirmed mpox infection</w:t>
            </w:r>
            <w:r w:rsidR="000344A9">
              <w:rPr>
                <w:rFonts w:eastAsiaTheme="minorEastAsia"/>
              </w:rPr>
              <w:t xml:space="preserve"> (used for exclusion criteria)</w:t>
            </w:r>
          </w:p>
        </w:tc>
        <w:tc>
          <w:tcPr>
            <w:tcW w:w="6804" w:type="dxa"/>
          </w:tcPr>
          <w:p w14:paraId="5AB2164E" w14:textId="6FE04292" w:rsidR="005B408E" w:rsidRPr="003C6084" w:rsidRDefault="005B408E">
            <w:pPr>
              <w:rPr>
                <w:rFonts w:eastAsiaTheme="minorEastAsia"/>
              </w:rPr>
            </w:pPr>
            <w:r w:rsidRPr="007644A9">
              <w:rPr>
                <w:rFonts w:eastAsiaTheme="minorEastAsia"/>
              </w:rPr>
              <w:t>First positive or intermediate</w:t>
            </w:r>
            <w:r>
              <w:rPr>
                <w:rFonts w:eastAsiaTheme="minorEastAsia"/>
              </w:rPr>
              <w:t xml:space="preserve"> test result </w:t>
            </w:r>
            <w:r w:rsidRPr="007644A9">
              <w:rPr>
                <w:rFonts w:eastAsiaTheme="minorEastAsia"/>
              </w:rPr>
              <w:t xml:space="preserve">on real time polymerase-chain-reaction (PCR) testing for </w:t>
            </w:r>
            <w:proofErr w:type="spellStart"/>
            <w:r w:rsidRPr="007644A9">
              <w:rPr>
                <w:rFonts w:eastAsiaTheme="minorEastAsia"/>
              </w:rPr>
              <w:t>orthopox</w:t>
            </w:r>
            <w:proofErr w:type="spellEnd"/>
            <w:r w:rsidRPr="007644A9">
              <w:rPr>
                <w:rFonts w:eastAsiaTheme="minorEastAsia"/>
              </w:rPr>
              <w:t>/mpox on samples collected from any body site</w:t>
            </w:r>
            <w:r w:rsidR="00B7371D">
              <w:rPr>
                <w:rFonts w:eastAsiaTheme="minorEastAsia"/>
              </w:rPr>
              <w:t>.</w:t>
            </w:r>
          </w:p>
        </w:tc>
      </w:tr>
      <w:tr w:rsidR="00156D62" w:rsidRPr="003C6084" w14:paraId="7A1CC607" w14:textId="77777777" w:rsidTr="05B7A1E6">
        <w:tc>
          <w:tcPr>
            <w:tcW w:w="2376" w:type="dxa"/>
          </w:tcPr>
          <w:p w14:paraId="2846F631" w14:textId="4265C13E" w:rsidR="00156D62" w:rsidRDefault="00156D62">
            <w:pPr>
              <w:rPr>
                <w:rFonts w:eastAsiaTheme="minorEastAsia"/>
              </w:rPr>
            </w:pPr>
            <w:r>
              <w:rPr>
                <w:rFonts w:eastAsiaTheme="minorEastAsia"/>
              </w:rPr>
              <w:t>Reason for immunization</w:t>
            </w:r>
          </w:p>
        </w:tc>
        <w:tc>
          <w:tcPr>
            <w:tcW w:w="6804" w:type="dxa"/>
          </w:tcPr>
          <w:p w14:paraId="455F751D" w14:textId="2291AE31" w:rsidR="00156D62" w:rsidRPr="007644A9" w:rsidRDefault="02899CB1" w:rsidP="5C26FF03">
            <w:pPr>
              <w:rPr>
                <w:rFonts w:eastAsiaTheme="minorEastAsia"/>
              </w:rPr>
            </w:pPr>
            <w:r w:rsidRPr="05B7A1E6">
              <w:rPr>
                <w:rFonts w:eastAsiaTheme="minorEastAsia"/>
              </w:rPr>
              <w:t xml:space="preserve">Immunization provided for </w:t>
            </w:r>
            <w:r w:rsidR="00731C33">
              <w:rPr>
                <w:rFonts w:eastAsiaTheme="minorEastAsia"/>
              </w:rPr>
              <w:t>p</w:t>
            </w:r>
            <w:r w:rsidR="18CDE075" w:rsidRPr="05B7A1E6">
              <w:rPr>
                <w:rFonts w:eastAsiaTheme="minorEastAsia"/>
              </w:rPr>
              <w:t xml:space="preserve">re-exposure </w:t>
            </w:r>
            <w:r w:rsidR="00731C33">
              <w:rPr>
                <w:rFonts w:eastAsiaTheme="minorEastAsia"/>
              </w:rPr>
              <w:t>pr</w:t>
            </w:r>
            <w:r w:rsidR="4D284CB2" w:rsidRPr="05B7A1E6">
              <w:rPr>
                <w:rFonts w:eastAsiaTheme="minorEastAsia"/>
              </w:rPr>
              <w:t xml:space="preserve">ophylaxis </w:t>
            </w:r>
            <w:r w:rsidR="18CDE075" w:rsidRPr="05B7A1E6">
              <w:rPr>
                <w:rFonts w:eastAsiaTheme="minorEastAsia"/>
              </w:rPr>
              <w:t xml:space="preserve">or </w:t>
            </w:r>
            <w:r w:rsidR="00731C33">
              <w:rPr>
                <w:rFonts w:eastAsiaTheme="minorEastAsia"/>
              </w:rPr>
              <w:t>p</w:t>
            </w:r>
            <w:r w:rsidR="18CDE075" w:rsidRPr="05B7A1E6">
              <w:rPr>
                <w:rFonts w:eastAsiaTheme="minorEastAsia"/>
              </w:rPr>
              <w:t>ost-exposure</w:t>
            </w:r>
            <w:r w:rsidR="6906A238" w:rsidRPr="05B7A1E6">
              <w:rPr>
                <w:rFonts w:eastAsiaTheme="minorEastAsia"/>
              </w:rPr>
              <w:t xml:space="preserve"> </w:t>
            </w:r>
            <w:r w:rsidR="00731C33">
              <w:rPr>
                <w:rFonts w:eastAsiaTheme="minorEastAsia"/>
              </w:rPr>
              <w:t>p</w:t>
            </w:r>
            <w:r w:rsidR="6906A238" w:rsidRPr="05B7A1E6">
              <w:rPr>
                <w:rFonts w:eastAsiaTheme="minorEastAsia"/>
              </w:rPr>
              <w:t>rophylaxis</w:t>
            </w:r>
            <w:r w:rsidR="00B7371D">
              <w:rPr>
                <w:rFonts w:eastAsiaTheme="minorEastAsia"/>
              </w:rPr>
              <w:t>.</w:t>
            </w:r>
          </w:p>
        </w:tc>
      </w:tr>
      <w:tr w:rsidR="00156D62" w:rsidRPr="003C6084" w14:paraId="38573C11" w14:textId="77777777" w:rsidTr="05B7A1E6">
        <w:tc>
          <w:tcPr>
            <w:tcW w:w="2376" w:type="dxa"/>
          </w:tcPr>
          <w:p w14:paraId="413186B9" w14:textId="10D34534" w:rsidR="00156D62" w:rsidRDefault="008C4E4A">
            <w:pPr>
              <w:rPr>
                <w:rFonts w:eastAsiaTheme="minorEastAsia"/>
              </w:rPr>
            </w:pPr>
            <w:r>
              <w:rPr>
                <w:rFonts w:eastAsiaTheme="minorEastAsia"/>
              </w:rPr>
              <w:t>Number of days between 1</w:t>
            </w:r>
            <w:r w:rsidRPr="008C4E4A">
              <w:rPr>
                <w:rFonts w:eastAsiaTheme="minorEastAsia"/>
                <w:vertAlign w:val="superscript"/>
              </w:rPr>
              <w:t>st</w:t>
            </w:r>
            <w:r>
              <w:rPr>
                <w:rFonts w:eastAsiaTheme="minorEastAsia"/>
              </w:rPr>
              <w:t xml:space="preserve"> and 2</w:t>
            </w:r>
            <w:r w:rsidRPr="008C4E4A">
              <w:rPr>
                <w:rFonts w:eastAsiaTheme="minorEastAsia"/>
                <w:vertAlign w:val="superscript"/>
              </w:rPr>
              <w:t>nd</w:t>
            </w:r>
            <w:r>
              <w:rPr>
                <w:rFonts w:eastAsiaTheme="minorEastAsia"/>
              </w:rPr>
              <w:t xml:space="preserve"> dose of MVA-BN</w:t>
            </w:r>
          </w:p>
        </w:tc>
        <w:tc>
          <w:tcPr>
            <w:tcW w:w="6804" w:type="dxa"/>
          </w:tcPr>
          <w:p w14:paraId="00337C5F" w14:textId="4280B642" w:rsidR="00156D62" w:rsidRPr="007644A9" w:rsidRDefault="01E0598E" w:rsidP="1E983A0F">
            <w:pPr>
              <w:rPr>
                <w:rFonts w:eastAsiaTheme="minorEastAsia"/>
              </w:rPr>
            </w:pPr>
            <w:r w:rsidRPr="68A44AE6">
              <w:rPr>
                <w:rFonts w:eastAsiaTheme="minorEastAsia"/>
              </w:rPr>
              <w:t>Days between a patient</w:t>
            </w:r>
            <w:r w:rsidR="21CF5B25" w:rsidRPr="68A44AE6">
              <w:rPr>
                <w:rFonts w:eastAsiaTheme="minorEastAsia"/>
              </w:rPr>
              <w:t>’</w:t>
            </w:r>
            <w:r w:rsidRPr="68A44AE6">
              <w:rPr>
                <w:rFonts w:eastAsiaTheme="minorEastAsia"/>
              </w:rPr>
              <w:t>s first MVA-BN dose and second MVA-BN dose</w:t>
            </w:r>
            <w:r w:rsidR="00B7371D">
              <w:rPr>
                <w:rFonts w:eastAsiaTheme="minorEastAsia"/>
              </w:rPr>
              <w:t>.</w:t>
            </w:r>
          </w:p>
          <w:p w14:paraId="240A4073" w14:textId="44DF15B4" w:rsidR="00156D62" w:rsidRPr="007644A9" w:rsidRDefault="00156D62" w:rsidP="00E1724C">
            <w:pPr>
              <w:rPr>
                <w:rFonts w:eastAsiaTheme="minorEastAsia"/>
              </w:rPr>
            </w:pPr>
          </w:p>
        </w:tc>
      </w:tr>
      <w:tr w:rsidR="002D67AC" w:rsidRPr="003C6084" w14:paraId="1F315B1E" w14:textId="77777777" w:rsidTr="05B7A1E6">
        <w:tc>
          <w:tcPr>
            <w:tcW w:w="2376" w:type="dxa"/>
          </w:tcPr>
          <w:p w14:paraId="7CE8A846" w14:textId="19EFF89A" w:rsidR="002D67AC" w:rsidRDefault="002D67AC">
            <w:pPr>
              <w:rPr>
                <w:rFonts w:eastAsiaTheme="minorEastAsia"/>
              </w:rPr>
            </w:pPr>
            <w:r>
              <w:rPr>
                <w:rFonts w:eastAsiaTheme="minorEastAsia"/>
              </w:rPr>
              <w:t>First dose before or on/after</w:t>
            </w:r>
            <w:r w:rsidR="005400F2">
              <w:rPr>
                <w:rFonts w:eastAsiaTheme="minorEastAsia"/>
              </w:rPr>
              <w:t xml:space="preserve"> September 30, 2023</w:t>
            </w:r>
          </w:p>
        </w:tc>
        <w:tc>
          <w:tcPr>
            <w:tcW w:w="6804" w:type="dxa"/>
          </w:tcPr>
          <w:p w14:paraId="048C8E07" w14:textId="5D14FC61" w:rsidR="002D67AC" w:rsidRPr="007644A9" w:rsidRDefault="0DF4A2B9" w:rsidP="68A44AE6">
            <w:pPr>
              <w:rPr>
                <w:rFonts w:eastAsiaTheme="minorEastAsia"/>
              </w:rPr>
            </w:pPr>
            <w:r w:rsidRPr="68A44AE6">
              <w:rPr>
                <w:rFonts w:eastAsiaTheme="minorEastAsia"/>
              </w:rPr>
              <w:t xml:space="preserve">Indicator of whether a patient had their first MVA-BN dose prior to September </w:t>
            </w:r>
            <w:r w:rsidR="00D96706">
              <w:rPr>
                <w:rFonts w:eastAsiaTheme="minorEastAsia"/>
              </w:rPr>
              <w:t>3</w:t>
            </w:r>
            <w:r w:rsidRPr="68A44AE6">
              <w:rPr>
                <w:rFonts w:eastAsiaTheme="minorEastAsia"/>
              </w:rPr>
              <w:t xml:space="preserve">0, </w:t>
            </w:r>
            <w:proofErr w:type="gramStart"/>
            <w:r w:rsidRPr="68A44AE6">
              <w:rPr>
                <w:rFonts w:eastAsiaTheme="minorEastAsia"/>
              </w:rPr>
              <w:t>2023</w:t>
            </w:r>
            <w:proofErr w:type="gramEnd"/>
            <w:r w:rsidR="223DF95A" w:rsidRPr="68A44AE6">
              <w:rPr>
                <w:rFonts w:eastAsiaTheme="minorEastAsia"/>
              </w:rPr>
              <w:t xml:space="preserve"> or on/after September 30, 2023</w:t>
            </w:r>
            <w:r w:rsidR="00B7371D">
              <w:rPr>
                <w:rFonts w:eastAsiaTheme="minorEastAsia"/>
              </w:rPr>
              <w:t>.</w:t>
            </w:r>
          </w:p>
        </w:tc>
      </w:tr>
      <w:tr w:rsidR="005B408E" w:rsidRPr="003C6084" w14:paraId="67C9430A" w14:textId="77777777" w:rsidTr="05B7A1E6">
        <w:tc>
          <w:tcPr>
            <w:tcW w:w="2376" w:type="dxa"/>
          </w:tcPr>
          <w:p w14:paraId="31E9D3C1" w14:textId="77777777" w:rsidR="005B408E" w:rsidRPr="003C6084" w:rsidRDefault="005B408E">
            <w:pPr>
              <w:rPr>
                <w:rFonts w:eastAsiaTheme="minorEastAsia"/>
              </w:rPr>
            </w:pPr>
            <w:r w:rsidRPr="003C6084">
              <w:rPr>
                <w:rFonts w:eastAsiaTheme="minorEastAsia"/>
              </w:rPr>
              <w:t>Age-group</w:t>
            </w:r>
          </w:p>
        </w:tc>
        <w:tc>
          <w:tcPr>
            <w:tcW w:w="6804" w:type="dxa"/>
          </w:tcPr>
          <w:p w14:paraId="726D57AB" w14:textId="1C69FBB5" w:rsidR="005B408E" w:rsidRPr="003C6084" w:rsidRDefault="005B408E" w:rsidP="00E1724C">
            <w:pPr>
              <w:rPr>
                <w:rFonts w:eastAsiaTheme="minorEastAsia"/>
              </w:rPr>
            </w:pPr>
            <w:r w:rsidRPr="003C6084">
              <w:rPr>
                <w:rFonts w:eastAsiaTheme="minorEastAsia"/>
              </w:rPr>
              <w:t xml:space="preserve">Age </w:t>
            </w:r>
            <w:r w:rsidR="001B03DA">
              <w:rPr>
                <w:rFonts w:eastAsiaTheme="minorEastAsia"/>
              </w:rPr>
              <w:t>at dose 1</w:t>
            </w:r>
            <w:r w:rsidR="001D43D9">
              <w:rPr>
                <w:rFonts w:eastAsiaTheme="minorEastAsia"/>
              </w:rPr>
              <w:t xml:space="preserve"> </w:t>
            </w:r>
            <w:r w:rsidRPr="003C6084">
              <w:rPr>
                <w:rFonts w:eastAsiaTheme="minorEastAsia"/>
              </w:rPr>
              <w:t>was determined from the Registered Persons Database</w:t>
            </w:r>
            <w:r>
              <w:rPr>
                <w:rFonts w:eastAsiaTheme="minorEastAsia"/>
              </w:rPr>
              <w:t>, and categorized into the following groups:</w:t>
            </w:r>
            <w:r w:rsidR="001B03DA">
              <w:rPr>
                <w:rFonts w:eastAsiaTheme="minorEastAsia"/>
              </w:rPr>
              <w:t xml:space="preserve"> 0-17 years,</w:t>
            </w:r>
            <w:r>
              <w:rPr>
                <w:rFonts w:eastAsiaTheme="minorEastAsia"/>
              </w:rPr>
              <w:t xml:space="preserve"> 18-24 years, 25-29 years, 30-39 years, 40-49 years, </w:t>
            </w:r>
            <w:r w:rsidR="001B03DA">
              <w:rPr>
                <w:rFonts w:eastAsiaTheme="minorEastAsia"/>
              </w:rPr>
              <w:t xml:space="preserve">50-59 years, </w:t>
            </w:r>
            <w:r>
              <w:rPr>
                <w:rFonts w:eastAsiaTheme="minorEastAsia"/>
              </w:rPr>
              <w:t>and ≥</w:t>
            </w:r>
            <w:r w:rsidR="001B03DA">
              <w:rPr>
                <w:rFonts w:eastAsiaTheme="minorEastAsia"/>
              </w:rPr>
              <w:t>6</w:t>
            </w:r>
            <w:r>
              <w:rPr>
                <w:rFonts w:eastAsiaTheme="minorEastAsia"/>
              </w:rPr>
              <w:t>0 years.</w:t>
            </w:r>
          </w:p>
        </w:tc>
      </w:tr>
      <w:tr w:rsidR="005B408E" w:rsidRPr="003C6084" w14:paraId="7B4A248E" w14:textId="77777777" w:rsidTr="05B7A1E6">
        <w:tc>
          <w:tcPr>
            <w:tcW w:w="2376" w:type="dxa"/>
          </w:tcPr>
          <w:p w14:paraId="2F1DC3A8" w14:textId="77777777" w:rsidR="005B408E" w:rsidRPr="003C6084" w:rsidRDefault="005B408E">
            <w:pPr>
              <w:rPr>
                <w:rFonts w:eastAsiaTheme="minorEastAsia"/>
              </w:rPr>
            </w:pPr>
            <w:r w:rsidRPr="003C6084">
              <w:rPr>
                <w:rFonts w:eastAsiaTheme="minorEastAsia"/>
              </w:rPr>
              <w:t>Geographic region (public health unit region)</w:t>
            </w:r>
          </w:p>
        </w:tc>
        <w:tc>
          <w:tcPr>
            <w:tcW w:w="6804" w:type="dxa"/>
          </w:tcPr>
          <w:p w14:paraId="23E7C286" w14:textId="77777777" w:rsidR="005B408E" w:rsidRDefault="005B408E">
            <w:pPr>
              <w:contextualSpacing/>
            </w:pPr>
            <w:r>
              <w:t>Ascertained from</w:t>
            </w:r>
            <w:r w:rsidRPr="003C6084">
              <w:t xml:space="preserve"> Public Health Unit (PHU) information using postal code of residence as recorded in the Registered Persons Database and Statistics Canada Postal Code Conversion File Plus (version 7B). Regions were defined as follows:</w:t>
            </w:r>
          </w:p>
          <w:p w14:paraId="0D1E54E4" w14:textId="77777777" w:rsidR="005B408E" w:rsidRDefault="005B408E">
            <w:pPr>
              <w:contextualSpacing/>
            </w:pPr>
          </w:p>
          <w:p w14:paraId="5FAB69DF" w14:textId="77777777" w:rsidR="005B408E" w:rsidRDefault="005B408E">
            <w:pPr>
              <w:contextualSpacing/>
            </w:pPr>
            <w:r w:rsidRPr="0089401E">
              <w:rPr>
                <w:u w:val="single"/>
              </w:rPr>
              <w:t>Toronto</w:t>
            </w:r>
            <w:r>
              <w:t xml:space="preserve">: </w:t>
            </w:r>
            <w:r w:rsidRPr="0089401E">
              <w:t>PHU 95 (City of Toronto Health Unit)</w:t>
            </w:r>
          </w:p>
          <w:p w14:paraId="4E096EF2" w14:textId="77777777" w:rsidR="005B408E" w:rsidRDefault="005B408E">
            <w:pPr>
              <w:contextualSpacing/>
            </w:pPr>
          </w:p>
          <w:p w14:paraId="5AF21912" w14:textId="77777777" w:rsidR="005B408E" w:rsidRDefault="005B408E">
            <w:pPr>
              <w:contextualSpacing/>
            </w:pPr>
            <w:r w:rsidRPr="0089401E">
              <w:rPr>
                <w:u w:val="single"/>
              </w:rPr>
              <w:t>Peel/York/Durham/Halton</w:t>
            </w:r>
            <w:r>
              <w:t xml:space="preserve">: </w:t>
            </w:r>
            <w:r w:rsidRPr="0089401E">
              <w:t>PHU 53 (Peel Regional Health Unit)</w:t>
            </w:r>
            <w:r>
              <w:t xml:space="preserve">, </w:t>
            </w:r>
            <w:r w:rsidRPr="0089401E">
              <w:t>70 (York Regional Health Unit)</w:t>
            </w:r>
            <w:r>
              <w:t xml:space="preserve">, </w:t>
            </w:r>
            <w:r w:rsidRPr="0089401E">
              <w:t>30 (Durham Regional Health Unit)</w:t>
            </w:r>
            <w:r>
              <w:t xml:space="preserve">, </w:t>
            </w:r>
            <w:r w:rsidRPr="0089401E">
              <w:t>36 (Halton Regional Health Unit)</w:t>
            </w:r>
          </w:p>
          <w:p w14:paraId="14B8BB9B" w14:textId="77777777" w:rsidR="005B408E" w:rsidRDefault="005B408E">
            <w:pPr>
              <w:contextualSpacing/>
            </w:pPr>
          </w:p>
          <w:p w14:paraId="0E01EAA6" w14:textId="77777777" w:rsidR="005B408E" w:rsidRDefault="005B408E">
            <w:pPr>
              <w:contextualSpacing/>
            </w:pPr>
            <w:r w:rsidRPr="0089401E">
              <w:rPr>
                <w:u w:val="single"/>
              </w:rPr>
              <w:t>Hamilton/Niagara/London/Windsor</w:t>
            </w:r>
            <w:r>
              <w:t xml:space="preserve">: </w:t>
            </w:r>
            <w:r w:rsidRPr="003C6084">
              <w:t>37 (City of Hamilton Health Unit), 46 (Niagara Regional Area Health Unit),</w:t>
            </w:r>
            <w:r>
              <w:t xml:space="preserve"> </w:t>
            </w:r>
            <w:r w:rsidRPr="0089401E">
              <w:t>44 (Middlesex-London Health Unit),</w:t>
            </w:r>
            <w:r>
              <w:t xml:space="preserve"> </w:t>
            </w:r>
            <w:r w:rsidRPr="004247E6">
              <w:t>68 (Windsor-Essex County Health Unit)</w:t>
            </w:r>
          </w:p>
          <w:p w14:paraId="7A93A4C3" w14:textId="77777777" w:rsidR="005B408E" w:rsidRDefault="005B408E">
            <w:pPr>
              <w:contextualSpacing/>
            </w:pPr>
          </w:p>
          <w:p w14:paraId="0D24D177" w14:textId="77777777" w:rsidR="005B408E" w:rsidRDefault="005B408E">
            <w:pPr>
              <w:contextualSpacing/>
            </w:pPr>
            <w:r w:rsidRPr="004247E6">
              <w:rPr>
                <w:u w:val="single"/>
              </w:rPr>
              <w:t>Ottawa</w:t>
            </w:r>
            <w:r>
              <w:t xml:space="preserve">: </w:t>
            </w:r>
            <w:r w:rsidRPr="0089401E">
              <w:t>PHU 51 (City of Ottawa Health Unit)</w:t>
            </w:r>
          </w:p>
          <w:p w14:paraId="58848930" w14:textId="77777777" w:rsidR="005B408E" w:rsidRDefault="005B408E">
            <w:pPr>
              <w:contextualSpacing/>
            </w:pPr>
          </w:p>
          <w:p w14:paraId="6F8FD0CC" w14:textId="77777777" w:rsidR="005B408E" w:rsidRPr="00040146" w:rsidRDefault="005B408E">
            <w:pPr>
              <w:contextualSpacing/>
            </w:pPr>
            <w:r w:rsidRPr="004247E6">
              <w:rPr>
                <w:u w:val="single"/>
              </w:rPr>
              <w:t>Rest of Ontario</w:t>
            </w:r>
            <w:r>
              <w:t xml:space="preserve">: PHU </w:t>
            </w:r>
            <w:r w:rsidRPr="003C6084">
              <w:t>35 (Haliburton, Kawartha, Pine Ridge District Health Unit), 55 (Peterborough County—City Health Unit), 60 (Simcoe Muskoka District Health Unit)</w:t>
            </w:r>
            <w:r>
              <w:t xml:space="preserve">, </w:t>
            </w:r>
            <w:r w:rsidRPr="003C6084">
              <w:t>27 (Brant County Health Unit), 34 (Haldimand-Norfolk Health Unit), 36 (Halton Regional Health Unit), 65 (Waterloo Health Unit), 66 (Wellington-Dufferin-Guelph Health Unit)</w:t>
            </w:r>
            <w:r>
              <w:t xml:space="preserve">, </w:t>
            </w:r>
            <w:r w:rsidRPr="003C6084">
              <w:t>38 (Hastings and Prince Edward Counties Health Unit), 41 (Kingston, Frontenac and Lennox and Addington Health Unit), 43 (Leeds, Grenville and Lanark District Health Unit), 57 (Renfrew County and District Health Unit), 58 (The Eastern Ontario Health Unit)</w:t>
            </w:r>
            <w:r>
              <w:t xml:space="preserve">, </w:t>
            </w:r>
            <w:r w:rsidRPr="003C6084">
              <w:t xml:space="preserve">26 (The District of Algoma Health Unit), 47 (North Bay Parry Sound District Health Unit), 49 (Northwestern </w:t>
            </w:r>
            <w:r w:rsidRPr="003C6084">
              <w:lastRenderedPageBreak/>
              <w:t>Health Unit), 56 (Porcupine Health Unit), 61 (Sudbury and District Health Unit), 62 (Thunder Bay District Health Unit), 63 (Timiskaming Health Unit)</w:t>
            </w:r>
            <w:r>
              <w:t xml:space="preserve">, </w:t>
            </w:r>
            <w:r w:rsidRPr="003C6084">
              <w:t>31 (Elgin-St. Thomas), 33 (Grey Bruce Health Unit), 39 (Huron County Health Unit), 40 (Chatham-Kent Health Unit), 42 (Lambton Health Unit), 54 (Perth District Health Unit), 75 (Southwestern Health Unit)</w:t>
            </w:r>
          </w:p>
        </w:tc>
      </w:tr>
      <w:tr w:rsidR="005B408E" w:rsidRPr="003C6084" w14:paraId="02991703" w14:textId="77777777" w:rsidTr="05B7A1E6">
        <w:tc>
          <w:tcPr>
            <w:tcW w:w="2376" w:type="dxa"/>
          </w:tcPr>
          <w:p w14:paraId="666964ED" w14:textId="0B046F21" w:rsidR="005B408E" w:rsidRPr="003C6084" w:rsidRDefault="00FF3487">
            <w:pPr>
              <w:rPr>
                <w:rFonts w:eastAsiaTheme="minorEastAsia"/>
              </w:rPr>
            </w:pPr>
            <w:r>
              <w:rPr>
                <w:rFonts w:eastAsiaTheme="minorEastAsia"/>
              </w:rPr>
              <w:lastRenderedPageBreak/>
              <w:t>Syphilis testing</w:t>
            </w:r>
            <w:r w:rsidR="005B408E">
              <w:rPr>
                <w:rFonts w:eastAsiaTheme="minorEastAsia"/>
              </w:rPr>
              <w:t xml:space="preserve"> </w:t>
            </w:r>
          </w:p>
        </w:tc>
        <w:tc>
          <w:tcPr>
            <w:tcW w:w="6804" w:type="dxa"/>
          </w:tcPr>
          <w:p w14:paraId="7451D659" w14:textId="79A93E61" w:rsidR="005B408E" w:rsidRPr="003C6084" w:rsidRDefault="005B408E">
            <w:pPr>
              <w:contextualSpacing/>
            </w:pPr>
            <w:r>
              <w:t>One or more</w:t>
            </w:r>
            <w:r w:rsidRPr="0022719E">
              <w:t xml:space="preserve"> syphilis serological screening tests </w:t>
            </w:r>
            <w:r>
              <w:t xml:space="preserve">positive in </w:t>
            </w:r>
            <w:r w:rsidRPr="0022719E">
              <w:t xml:space="preserve">OLIS or </w:t>
            </w:r>
            <w:proofErr w:type="spellStart"/>
            <w:r>
              <w:t>L</w:t>
            </w:r>
            <w:r w:rsidRPr="0022719E">
              <w:t>ab</w:t>
            </w:r>
            <w:r>
              <w:t>W</w:t>
            </w:r>
            <w:r w:rsidRPr="0022719E">
              <w:t>are</w:t>
            </w:r>
            <w:proofErr w:type="spellEnd"/>
            <w:r w:rsidRPr="0022719E">
              <w:t xml:space="preserve"> </w:t>
            </w:r>
            <w:r>
              <w:rPr>
                <w:rFonts w:eastAsiaTheme="minorEastAsia"/>
              </w:rPr>
              <w:t xml:space="preserve">categorized as </w:t>
            </w:r>
            <w:r w:rsidR="00F819B7">
              <w:rPr>
                <w:rFonts w:eastAsiaTheme="minorEastAsia"/>
              </w:rPr>
              <w:t>yes</w:t>
            </w:r>
            <w:r w:rsidR="00E42BCF">
              <w:rPr>
                <w:rFonts w:eastAsiaTheme="minorEastAsia"/>
              </w:rPr>
              <w:t xml:space="preserve">/no or </w:t>
            </w:r>
            <w:r w:rsidR="00FF3487">
              <w:rPr>
                <w:rFonts w:eastAsiaTheme="minorEastAsia"/>
              </w:rPr>
              <w:t xml:space="preserve">number of tests as </w:t>
            </w:r>
            <w:r>
              <w:rPr>
                <w:rFonts w:eastAsiaTheme="minorEastAsia"/>
              </w:rPr>
              <w:t>0, 1, 2, 3, and ≥4.</w:t>
            </w:r>
            <w:r w:rsidR="00A33095">
              <w:rPr>
                <w:rFonts w:eastAsiaTheme="minorEastAsia"/>
              </w:rPr>
              <w:t xml:space="preserve"> Monthly rate of syphilis testing after dose 1 computed for each individual up until they either received their 2</w:t>
            </w:r>
            <w:r w:rsidR="00A33095" w:rsidRPr="00A33095">
              <w:rPr>
                <w:rFonts w:eastAsiaTheme="minorEastAsia"/>
                <w:vertAlign w:val="superscript"/>
              </w:rPr>
              <w:t>nd</w:t>
            </w:r>
            <w:r w:rsidR="00A33095">
              <w:rPr>
                <w:rFonts w:eastAsiaTheme="minorEastAsia"/>
              </w:rPr>
              <w:t xml:space="preserve"> dose, end of study period (October 31, 2023), or death. </w:t>
            </w:r>
          </w:p>
        </w:tc>
      </w:tr>
      <w:tr w:rsidR="005B408E" w:rsidRPr="003C6084" w14:paraId="40F717F8" w14:textId="77777777" w:rsidTr="05B7A1E6">
        <w:tc>
          <w:tcPr>
            <w:tcW w:w="2376" w:type="dxa"/>
          </w:tcPr>
          <w:p w14:paraId="4614792C" w14:textId="7ED0F5CA" w:rsidR="005B408E" w:rsidRPr="003C6084" w:rsidRDefault="005B408E">
            <w:pPr>
              <w:rPr>
                <w:rFonts w:eastAsiaTheme="minorEastAsia"/>
              </w:rPr>
            </w:pPr>
            <w:r w:rsidRPr="003C6084">
              <w:rPr>
                <w:rFonts w:eastAsiaTheme="minorEastAsia"/>
              </w:rPr>
              <w:t xml:space="preserve">Number of bacterial STIs </w:t>
            </w:r>
          </w:p>
        </w:tc>
        <w:tc>
          <w:tcPr>
            <w:tcW w:w="6804" w:type="dxa"/>
          </w:tcPr>
          <w:p w14:paraId="1A7977D6" w14:textId="317251AD" w:rsidR="005B408E" w:rsidRPr="003C6084" w:rsidRDefault="005B408E">
            <w:pPr>
              <w:rPr>
                <w:rFonts w:eastAsiaTheme="minorEastAsia"/>
              </w:rPr>
            </w:pPr>
            <w:r>
              <w:rPr>
                <w:rFonts w:eastAsiaTheme="minorEastAsia"/>
              </w:rPr>
              <w:t>One or more</w:t>
            </w:r>
            <w:r w:rsidRPr="0022719E">
              <w:rPr>
                <w:rFonts w:eastAsiaTheme="minorEastAsia"/>
              </w:rPr>
              <w:t xml:space="preserve"> bacterial STI </w:t>
            </w:r>
            <w:r w:rsidRPr="003C6084">
              <w:rPr>
                <w:rFonts w:eastAsiaTheme="minorEastAsia"/>
              </w:rPr>
              <w:t xml:space="preserve">(gonorrhea, chlamydia, or syphilis) </w:t>
            </w:r>
            <w:r w:rsidRPr="0022719E">
              <w:rPr>
                <w:rFonts w:eastAsiaTheme="minorEastAsia"/>
              </w:rPr>
              <w:t>diagnosis</w:t>
            </w:r>
            <w:r>
              <w:rPr>
                <w:rFonts w:eastAsiaTheme="minorEastAsia"/>
              </w:rPr>
              <w:t xml:space="preserve"> </w:t>
            </w:r>
            <w:r w:rsidRPr="0022719E">
              <w:rPr>
                <w:rFonts w:eastAsiaTheme="minorEastAsia"/>
              </w:rPr>
              <w:t xml:space="preserve">from </w:t>
            </w:r>
            <w:proofErr w:type="spellStart"/>
            <w:r w:rsidRPr="0022719E">
              <w:rPr>
                <w:rFonts w:eastAsiaTheme="minorEastAsia"/>
              </w:rPr>
              <w:t>iPHIS</w:t>
            </w:r>
            <w:proofErr w:type="spellEnd"/>
            <w:r w:rsidRPr="0022719E">
              <w:rPr>
                <w:rFonts w:eastAsiaTheme="minorEastAsia"/>
              </w:rPr>
              <w:t xml:space="preserve"> </w:t>
            </w:r>
            <w:r>
              <w:rPr>
                <w:rFonts w:eastAsiaTheme="minorEastAsia"/>
              </w:rPr>
              <w:t>categorized as 0, 1, 2, 3, and ≥4.</w:t>
            </w:r>
          </w:p>
        </w:tc>
      </w:tr>
      <w:tr w:rsidR="00CA28D6" w:rsidRPr="003C6084" w14:paraId="19EF9DA2" w14:textId="77777777" w:rsidTr="05B7A1E6">
        <w:tc>
          <w:tcPr>
            <w:tcW w:w="2376" w:type="dxa"/>
          </w:tcPr>
          <w:p w14:paraId="63552818" w14:textId="21B1B366" w:rsidR="00CA28D6" w:rsidRPr="003C6084" w:rsidRDefault="00CA28D6">
            <w:pPr>
              <w:rPr>
                <w:rFonts w:eastAsiaTheme="minorEastAsia"/>
              </w:rPr>
            </w:pPr>
            <w:r w:rsidRPr="003C6084">
              <w:rPr>
                <w:rFonts w:eastAsiaTheme="minorEastAsia"/>
              </w:rPr>
              <w:t>HIV status</w:t>
            </w:r>
          </w:p>
        </w:tc>
        <w:tc>
          <w:tcPr>
            <w:tcW w:w="6804" w:type="dxa"/>
          </w:tcPr>
          <w:p w14:paraId="54F018AE" w14:textId="4933525F" w:rsidR="00CA28D6" w:rsidRPr="003C6084" w:rsidRDefault="00CA28D6" w:rsidP="00CA28D6">
            <w:pPr>
              <w:contextualSpacing/>
            </w:pPr>
            <w:r w:rsidRPr="003C6084">
              <w:t>An ICES-specific HIV database was used to identify patients with HIV</w:t>
            </w:r>
            <w:r w:rsidRPr="003C6084">
              <w:rPr>
                <w:color w:val="000000"/>
                <w:shd w:val="clear" w:color="auto" w:fill="FFFFFF"/>
              </w:rPr>
              <w:t xml:space="preserve">, based on </w:t>
            </w:r>
            <w:r w:rsidRPr="003C6084">
              <w:t>3 physician claims in 3 years with OHIP diagnostic codes: 042, 043</w:t>
            </w:r>
            <w:r w:rsidR="004F4EE7">
              <w:t>,</w:t>
            </w:r>
            <w:r w:rsidRPr="003C6084">
              <w:t xml:space="preserve"> or 044.</w:t>
            </w:r>
            <w:r w:rsidR="00D052A5" w:rsidRPr="00D052A5">
              <w:rPr>
                <w:vertAlign w:val="superscript"/>
              </w:rPr>
              <w:t>1</w:t>
            </w:r>
            <w:r w:rsidR="00864AD9" w:rsidRPr="003C6084" w:rsidDel="00CA28D6">
              <w:t xml:space="preserve"> </w:t>
            </w:r>
          </w:p>
        </w:tc>
      </w:tr>
      <w:tr w:rsidR="005B408E" w:rsidRPr="003C6084" w14:paraId="6AE13944" w14:textId="77777777" w:rsidTr="05B7A1E6">
        <w:tc>
          <w:tcPr>
            <w:tcW w:w="2376" w:type="dxa"/>
          </w:tcPr>
          <w:p w14:paraId="625F6D04" w14:textId="14FA9BE2" w:rsidR="005B408E" w:rsidRPr="003C6084" w:rsidRDefault="005B408E">
            <w:pPr>
              <w:rPr>
                <w:rFonts w:eastAsiaTheme="minorEastAsia"/>
              </w:rPr>
            </w:pPr>
            <w:r w:rsidRPr="003C6084">
              <w:rPr>
                <w:rFonts w:eastAsiaTheme="minorEastAsia"/>
              </w:rPr>
              <w:t xml:space="preserve">HIV </w:t>
            </w:r>
            <w:r w:rsidR="00CA28D6">
              <w:rPr>
                <w:rFonts w:eastAsiaTheme="minorEastAsia"/>
              </w:rPr>
              <w:t>pre-exposure prophylaxis</w:t>
            </w:r>
          </w:p>
        </w:tc>
        <w:tc>
          <w:tcPr>
            <w:tcW w:w="6804" w:type="dxa"/>
          </w:tcPr>
          <w:p w14:paraId="233CB465" w14:textId="5CB2F159" w:rsidR="005B408E" w:rsidRPr="009A27F9" w:rsidRDefault="005B408E" w:rsidP="00864AD9">
            <w:pPr>
              <w:rPr>
                <w:rFonts w:eastAsiaTheme="minorEastAsia"/>
              </w:rPr>
            </w:pPr>
            <w:r w:rsidRPr="009A27F9">
              <w:rPr>
                <w:rFonts w:eastAsiaTheme="minorEastAsia"/>
              </w:rPr>
              <w:t xml:space="preserve">HIV pre-exposure prophylaxis </w:t>
            </w:r>
            <w:r w:rsidR="00D6545F">
              <w:rPr>
                <w:rFonts w:eastAsiaTheme="minorEastAsia"/>
              </w:rPr>
              <w:t xml:space="preserve">defined as </w:t>
            </w:r>
            <w:r w:rsidR="005D6228">
              <w:rPr>
                <w:rFonts w:eastAsiaTheme="minorEastAsia"/>
              </w:rPr>
              <w:t>a</w:t>
            </w:r>
            <w:r w:rsidR="00D55BD3">
              <w:rPr>
                <w:rFonts w:eastAsiaTheme="minorEastAsia"/>
              </w:rPr>
              <w:t xml:space="preserve"> </w:t>
            </w:r>
            <w:r w:rsidR="00D6545F">
              <w:rPr>
                <w:rFonts w:eastAsiaTheme="minorEastAsia"/>
              </w:rPr>
              <w:t>dispensation of tenofovir</w:t>
            </w:r>
            <w:r w:rsidR="006A0062">
              <w:rPr>
                <w:rFonts w:eastAsiaTheme="minorEastAsia"/>
              </w:rPr>
              <w:t>/</w:t>
            </w:r>
            <w:r w:rsidR="00D6545F">
              <w:rPr>
                <w:rFonts w:eastAsiaTheme="minorEastAsia"/>
              </w:rPr>
              <w:t xml:space="preserve">emtricitabine </w:t>
            </w:r>
            <w:r w:rsidR="004B2FBA">
              <w:rPr>
                <w:rFonts w:eastAsiaTheme="minorEastAsia"/>
              </w:rPr>
              <w:t>recorded in the</w:t>
            </w:r>
            <w:r w:rsidRPr="009A27F9">
              <w:rPr>
                <w:rFonts w:eastAsiaTheme="minorEastAsia"/>
              </w:rPr>
              <w:t xml:space="preserve"> </w:t>
            </w:r>
            <w:r w:rsidRPr="009A27F9">
              <w:t>Ontario Drug Benefit (ODB)</w:t>
            </w:r>
            <w:r w:rsidR="00CA28D6" w:rsidRPr="009A27F9">
              <w:t xml:space="preserve"> database</w:t>
            </w:r>
            <w:r w:rsidRPr="009A27F9">
              <w:t xml:space="preserve">, </w:t>
            </w:r>
            <w:r w:rsidR="00D55BD3">
              <w:rPr>
                <w:rFonts w:eastAsiaTheme="minorEastAsia"/>
              </w:rPr>
              <w:t>and</w:t>
            </w:r>
            <w:r w:rsidR="00D55BD3" w:rsidRPr="009A27F9">
              <w:rPr>
                <w:rFonts w:eastAsiaTheme="minorEastAsia"/>
              </w:rPr>
              <w:t xml:space="preserve"> </w:t>
            </w:r>
            <w:r w:rsidRPr="009A27F9">
              <w:rPr>
                <w:rFonts w:eastAsiaTheme="minorEastAsia"/>
              </w:rPr>
              <w:t>exclud</w:t>
            </w:r>
            <w:r w:rsidR="00D55BD3">
              <w:rPr>
                <w:rFonts w:eastAsiaTheme="minorEastAsia"/>
              </w:rPr>
              <w:t>ing</w:t>
            </w:r>
            <w:r w:rsidRPr="009A27F9">
              <w:rPr>
                <w:rFonts w:eastAsiaTheme="minorEastAsia"/>
              </w:rPr>
              <w:t xml:space="preserve"> those prescribed other antiretrovirals within three months of the </w:t>
            </w:r>
            <w:r w:rsidR="00D55BD3">
              <w:rPr>
                <w:rFonts w:eastAsiaTheme="minorEastAsia"/>
              </w:rPr>
              <w:t>tenofovir/emtricitabine</w:t>
            </w:r>
            <w:r w:rsidR="00D55BD3" w:rsidRPr="009A27F9">
              <w:rPr>
                <w:rFonts w:eastAsiaTheme="minorEastAsia"/>
              </w:rPr>
              <w:t xml:space="preserve"> </w:t>
            </w:r>
            <w:r w:rsidRPr="009A27F9">
              <w:rPr>
                <w:rFonts w:eastAsiaTheme="minorEastAsia"/>
              </w:rPr>
              <w:t>prescription.</w:t>
            </w:r>
            <w:r w:rsidR="00D052A5" w:rsidRPr="00D052A5">
              <w:rPr>
                <w:rFonts w:eastAsiaTheme="minorEastAsia"/>
                <w:vertAlign w:val="superscript"/>
              </w:rPr>
              <w:t>4</w:t>
            </w:r>
            <w:r w:rsidR="00864AD9" w:rsidRPr="009A27F9">
              <w:rPr>
                <w:rFonts w:eastAsiaTheme="minorEastAsia"/>
              </w:rPr>
              <w:t xml:space="preserve"> </w:t>
            </w:r>
          </w:p>
        </w:tc>
      </w:tr>
      <w:tr w:rsidR="005B408E" w:rsidRPr="003C6084" w14:paraId="16F185B6" w14:textId="77777777" w:rsidTr="05B7A1E6">
        <w:tc>
          <w:tcPr>
            <w:tcW w:w="2376" w:type="dxa"/>
          </w:tcPr>
          <w:p w14:paraId="5D5ED6D8" w14:textId="7B24F69B" w:rsidR="005B408E" w:rsidRPr="003C6084" w:rsidRDefault="005B408E">
            <w:pPr>
              <w:rPr>
                <w:rFonts w:eastAsiaTheme="minorEastAsia"/>
              </w:rPr>
            </w:pPr>
            <w:r w:rsidRPr="003C6084">
              <w:rPr>
                <w:rFonts w:eastAsiaTheme="minorEastAsia"/>
              </w:rPr>
              <w:t xml:space="preserve">History of receipt of </w:t>
            </w:r>
            <w:r w:rsidR="006828A8">
              <w:rPr>
                <w:rFonts w:eastAsiaTheme="minorEastAsia"/>
              </w:rPr>
              <w:t>non-MVA-BN</w:t>
            </w:r>
            <w:r w:rsidR="006828A8" w:rsidRPr="003C6084">
              <w:rPr>
                <w:rFonts w:eastAsiaTheme="minorEastAsia"/>
              </w:rPr>
              <w:t xml:space="preserve"> </w:t>
            </w:r>
            <w:r w:rsidRPr="003C6084">
              <w:rPr>
                <w:rFonts w:eastAsiaTheme="minorEastAsia"/>
              </w:rPr>
              <w:t>vaccine</w:t>
            </w:r>
            <w:r>
              <w:rPr>
                <w:rFonts w:eastAsiaTheme="minorEastAsia"/>
              </w:rPr>
              <w:t xml:space="preserve">s </w:t>
            </w:r>
            <w:r w:rsidRPr="003C6084">
              <w:rPr>
                <w:rFonts w:eastAsiaTheme="minorEastAsia"/>
              </w:rPr>
              <w:t xml:space="preserve">in </w:t>
            </w:r>
            <w:r>
              <w:rPr>
                <w:rFonts w:eastAsiaTheme="minorEastAsia"/>
              </w:rPr>
              <w:t>past one year</w:t>
            </w:r>
          </w:p>
        </w:tc>
        <w:tc>
          <w:tcPr>
            <w:tcW w:w="6804" w:type="dxa"/>
          </w:tcPr>
          <w:p w14:paraId="1A65011A" w14:textId="6F92EAB4" w:rsidR="005B408E" w:rsidRDefault="005B408E">
            <w:pPr>
              <w:rPr>
                <w:rFonts w:eastAsiaTheme="minorEastAsia"/>
              </w:rPr>
            </w:pPr>
            <w:bookmarkStart w:id="1" w:name="_Hlk142750688"/>
            <w:r w:rsidRPr="007412BA">
              <w:rPr>
                <w:u w:val="single"/>
              </w:rPr>
              <w:t>COVID-19 vaccine</w:t>
            </w:r>
            <w:r w:rsidR="006828A8">
              <w:rPr>
                <w:u w:val="single"/>
              </w:rPr>
              <w:t>s</w:t>
            </w:r>
            <w:r>
              <w:t>: T</w:t>
            </w:r>
            <w:r w:rsidRPr="003C6084">
              <w:t xml:space="preserve">he date of </w:t>
            </w:r>
            <w:r>
              <w:t>vaccine</w:t>
            </w:r>
            <w:r w:rsidRPr="003C6084">
              <w:t xml:space="preserve"> receipt </w:t>
            </w:r>
            <w:bookmarkEnd w:id="1"/>
            <w:r>
              <w:t xml:space="preserve">from </w:t>
            </w:r>
            <w:proofErr w:type="spellStart"/>
            <w:r>
              <w:t>COVaXON</w:t>
            </w:r>
            <w:proofErr w:type="spellEnd"/>
            <w:r>
              <w:t>.</w:t>
            </w:r>
          </w:p>
          <w:p w14:paraId="2FE7F3C0" w14:textId="77777777" w:rsidR="005B408E" w:rsidRDefault="005B408E">
            <w:pPr>
              <w:rPr>
                <w:rFonts w:eastAsiaTheme="minorEastAsia"/>
              </w:rPr>
            </w:pPr>
          </w:p>
          <w:p w14:paraId="707ED427" w14:textId="691676DF" w:rsidR="005B408E" w:rsidRDefault="005B408E">
            <w:pPr>
              <w:rPr>
                <w:rFonts w:eastAsiaTheme="minorEastAsia"/>
              </w:rPr>
            </w:pPr>
            <w:r w:rsidRPr="007412BA">
              <w:rPr>
                <w:rFonts w:eastAsiaTheme="minorEastAsia"/>
                <w:u w:val="single"/>
              </w:rPr>
              <w:t>Influenza vaccine</w:t>
            </w:r>
            <w:r w:rsidR="006828A8">
              <w:rPr>
                <w:rFonts w:eastAsiaTheme="minorEastAsia"/>
                <w:u w:val="single"/>
              </w:rPr>
              <w:t>s</w:t>
            </w:r>
            <w:r>
              <w:rPr>
                <w:rFonts w:eastAsiaTheme="minorEastAsia"/>
              </w:rPr>
              <w:t>:</w:t>
            </w:r>
          </w:p>
          <w:p w14:paraId="4C9DE057" w14:textId="2146B8C6" w:rsidR="005B408E" w:rsidRPr="007412BA" w:rsidRDefault="005B408E">
            <w:pPr>
              <w:rPr>
                <w:rFonts w:eastAsiaTheme="minorEastAsia"/>
              </w:rPr>
            </w:pPr>
            <w:r>
              <w:rPr>
                <w:rFonts w:eastAsiaTheme="minorEastAsia"/>
              </w:rPr>
              <w:t>Received in physician office</w:t>
            </w:r>
            <w:r w:rsidR="00434B05">
              <w:rPr>
                <w:rFonts w:eastAsiaTheme="minorEastAsia"/>
              </w:rPr>
              <w:t>s</w:t>
            </w:r>
            <w:r>
              <w:rPr>
                <w:rFonts w:eastAsiaTheme="minorEastAsia"/>
              </w:rPr>
              <w:t xml:space="preserve"> - </w:t>
            </w:r>
            <w:r w:rsidRPr="007412BA">
              <w:rPr>
                <w:rFonts w:eastAsiaTheme="minorEastAsia"/>
              </w:rPr>
              <w:t xml:space="preserve">OHIP </w:t>
            </w:r>
            <w:proofErr w:type="spellStart"/>
            <w:r w:rsidR="00434B05">
              <w:rPr>
                <w:rFonts w:eastAsiaTheme="minorEastAsia"/>
              </w:rPr>
              <w:t>f</w:t>
            </w:r>
            <w:r w:rsidRPr="007412BA">
              <w:rPr>
                <w:rFonts w:eastAsiaTheme="minorEastAsia"/>
              </w:rPr>
              <w:t>eecode</w:t>
            </w:r>
            <w:r w:rsidR="000474AD">
              <w:rPr>
                <w:rFonts w:eastAsiaTheme="minorEastAsia"/>
              </w:rPr>
              <w:t>s</w:t>
            </w:r>
            <w:proofErr w:type="spellEnd"/>
            <w:r w:rsidRPr="007412BA">
              <w:rPr>
                <w:rFonts w:eastAsiaTheme="minorEastAsia"/>
              </w:rPr>
              <w:t>: G590, G591, G592, Q130, Q590, Q690, Q691</w:t>
            </w:r>
          </w:p>
          <w:p w14:paraId="23EDA2AC" w14:textId="77777777" w:rsidR="005B408E" w:rsidRDefault="005B408E">
            <w:pPr>
              <w:rPr>
                <w:rFonts w:eastAsiaTheme="minorEastAsia"/>
              </w:rPr>
            </w:pPr>
            <w:r>
              <w:rPr>
                <w:rFonts w:eastAsiaTheme="minorEastAsia"/>
              </w:rPr>
              <w:t xml:space="preserve">Received in pharmacy - </w:t>
            </w:r>
            <w:r w:rsidRPr="007412BA">
              <w:rPr>
                <w:rFonts w:eastAsiaTheme="minorEastAsia"/>
              </w:rPr>
              <w:t>ODB</w:t>
            </w:r>
            <w:r>
              <w:rPr>
                <w:rFonts w:eastAsiaTheme="minorEastAsia"/>
              </w:rPr>
              <w:t xml:space="preserve"> billing with any of the following </w:t>
            </w:r>
            <w:r w:rsidRPr="003C6084">
              <w:rPr>
                <w:rFonts w:eastAsiaTheme="minorEastAsia"/>
              </w:rPr>
              <w:t>Drug Identification Numbers (DINs)</w:t>
            </w:r>
            <w:r w:rsidRPr="007412BA">
              <w:rPr>
                <w:rFonts w:eastAsiaTheme="minorEastAsia"/>
              </w:rPr>
              <w:t>: 02420643, 02420783, 02432730, 02473283, 02445646, 02494248, 09857645, 09857646</w:t>
            </w:r>
          </w:p>
          <w:p w14:paraId="6E865C33" w14:textId="77777777" w:rsidR="005B408E" w:rsidRDefault="005B408E">
            <w:pPr>
              <w:rPr>
                <w:rFonts w:eastAsiaTheme="minorEastAsia"/>
              </w:rPr>
            </w:pPr>
          </w:p>
          <w:p w14:paraId="338C07D0" w14:textId="19FBB947" w:rsidR="005B408E" w:rsidRPr="00040146" w:rsidRDefault="005B408E">
            <w:pPr>
              <w:rPr>
                <w:rFonts w:eastAsiaTheme="minorEastAsia"/>
                <w:u w:val="single"/>
              </w:rPr>
            </w:pPr>
            <w:r w:rsidRPr="00040146">
              <w:rPr>
                <w:rFonts w:eastAsiaTheme="minorEastAsia"/>
                <w:u w:val="single"/>
              </w:rPr>
              <w:t>Other vaccines received in physician office</w:t>
            </w:r>
            <w:r w:rsidR="00434B05">
              <w:rPr>
                <w:rFonts w:eastAsiaTheme="minorEastAsia"/>
                <w:u w:val="single"/>
              </w:rPr>
              <w:t>s</w:t>
            </w:r>
            <w:r w:rsidRPr="00040146">
              <w:rPr>
                <w:rFonts w:eastAsiaTheme="minorEastAsia"/>
                <w:u w:val="single"/>
              </w:rPr>
              <w:t>:</w:t>
            </w:r>
          </w:p>
          <w:p w14:paraId="1E1496FF" w14:textId="312B535B" w:rsidR="005B408E" w:rsidRPr="003C6084" w:rsidRDefault="005B408E" w:rsidP="00753616">
            <w:pPr>
              <w:rPr>
                <w:rFonts w:eastAsiaTheme="minorEastAsia"/>
              </w:rPr>
            </w:pPr>
            <w:r>
              <w:rPr>
                <w:rFonts w:eastAsiaTheme="minorEastAsia"/>
              </w:rPr>
              <w:t xml:space="preserve">OHIP </w:t>
            </w:r>
            <w:proofErr w:type="spellStart"/>
            <w:r>
              <w:rPr>
                <w:rFonts w:eastAsiaTheme="minorEastAsia"/>
              </w:rPr>
              <w:t>feecode</w:t>
            </w:r>
            <w:r w:rsidR="000474AD">
              <w:rPr>
                <w:rFonts w:eastAsiaTheme="minorEastAsia"/>
              </w:rPr>
              <w:t>s</w:t>
            </w:r>
            <w:proofErr w:type="spellEnd"/>
            <w:r>
              <w:rPr>
                <w:rFonts w:eastAsiaTheme="minorEastAsia"/>
              </w:rPr>
              <w:t xml:space="preserve">: </w:t>
            </w:r>
            <w:r w:rsidR="00753616" w:rsidRPr="00753616">
              <w:rPr>
                <w:rFonts w:eastAsiaTheme="minorEastAsia"/>
                <w:lang w:val="en-US"/>
              </w:rPr>
              <w:t>G840, G841, G842, G843, G844, G845, G846, G847, G848, G538, G539</w:t>
            </w:r>
          </w:p>
        </w:tc>
      </w:tr>
      <w:tr w:rsidR="005B408E" w:rsidRPr="003C6084" w14:paraId="406E6ECD" w14:textId="77777777" w:rsidTr="05B7A1E6">
        <w:tc>
          <w:tcPr>
            <w:tcW w:w="2376" w:type="dxa"/>
          </w:tcPr>
          <w:p w14:paraId="24E1AC43" w14:textId="255718C3" w:rsidR="005B408E" w:rsidRPr="003C6084" w:rsidRDefault="005B408E" w:rsidP="00D35B58">
            <w:pPr>
              <w:rPr>
                <w:rFonts w:eastAsiaTheme="minorEastAsia"/>
              </w:rPr>
            </w:pPr>
            <w:r w:rsidRPr="003C6084">
              <w:rPr>
                <w:rFonts w:eastAsiaTheme="minorEastAsia"/>
              </w:rPr>
              <w:t>Neighborhood-level income</w:t>
            </w:r>
            <w:r w:rsidR="001F4C5A">
              <w:rPr>
                <w:rFonts w:eastAsiaTheme="minorEastAsia"/>
              </w:rPr>
              <w:t xml:space="preserve"> quintiles</w:t>
            </w:r>
          </w:p>
        </w:tc>
        <w:tc>
          <w:tcPr>
            <w:tcW w:w="6804" w:type="dxa"/>
          </w:tcPr>
          <w:p w14:paraId="009A4835" w14:textId="6DF87820" w:rsidR="005B408E" w:rsidRPr="003C6084" w:rsidRDefault="005B408E">
            <w:pPr>
              <w:rPr>
                <w:rFonts w:eastAsiaTheme="minorEastAsia"/>
              </w:rPr>
            </w:pPr>
            <w:r w:rsidRPr="003C6084">
              <w:rPr>
                <w:rFonts w:eastAsiaTheme="minorEastAsia"/>
              </w:rPr>
              <w:t>Household income quintile calculated at the disseminated area (DA) level was used for the neighborhood-level income</w:t>
            </w:r>
            <w:r w:rsidR="00D35B58">
              <w:rPr>
                <w:rFonts w:eastAsiaTheme="minorEastAsia"/>
              </w:rPr>
              <w:t>.</w:t>
            </w:r>
          </w:p>
          <w:p w14:paraId="39D0BFC5" w14:textId="77777777" w:rsidR="005B408E" w:rsidRPr="003C6084" w:rsidRDefault="005B408E">
            <w:pPr>
              <w:rPr>
                <w:rFonts w:eastAsiaTheme="minorEastAsia"/>
              </w:rPr>
            </w:pPr>
          </w:p>
          <w:p w14:paraId="42DAD714" w14:textId="662485BA" w:rsidR="005B408E" w:rsidRDefault="005B408E">
            <w:pPr>
              <w:rPr>
                <w:rFonts w:eastAsiaTheme="minorEastAsia"/>
              </w:rPr>
            </w:pPr>
            <w:r w:rsidRPr="003C6084">
              <w:rPr>
                <w:rFonts w:eastAsiaTheme="minorEastAsia"/>
              </w:rPr>
              <w:t>A dissemination area (DA) is the smallest standard geographic area for which all census data are disseminated. A DA generally comprises approximately 400-700 people, but in densely populated cities may contain several thousand people. DAs cover all the territory of Canada.</w:t>
            </w:r>
            <w:r w:rsidRPr="003C6084">
              <w:rPr>
                <w:rFonts w:eastAsiaTheme="minorEastAsia"/>
              </w:rPr>
              <w:fldChar w:fldCharType="begin"/>
            </w:r>
            <w:r>
              <w:rPr>
                <w:rFonts w:eastAsiaTheme="minorEastAsia"/>
              </w:rPr>
              <w:instrText xml:space="preserve"> ADDIN EN.CITE &lt;EndNote&gt;&lt;Cite&gt;&lt;Author&gt;Statistics Canada&lt;/Author&gt;&lt;Year&gt;2020&lt;/Year&gt;&lt;RecNum&gt;355&lt;/RecNum&gt;&lt;DisplayText&gt;&lt;style face="superscript"&gt;3&lt;/style&gt;&lt;/DisplayText&gt;&lt;record&gt;&lt;rec-number&gt;355&lt;/rec-number&gt;&lt;foreign-keys&gt;&lt;key app="EN" db-id="5fx0axw0swrdereaatuxz90kx095wf02espw" timestamp="1626320995"&gt;355&lt;/key&gt;&lt;/foreign-keys&gt;&lt;ref-type name="Web Page"&gt;12&lt;/ref-type&gt;&lt;contributors&gt;&lt;authors&gt;&lt;author&gt;Statistics Canada,&lt;/author&gt;&lt;/authors&gt;&lt;/contributors&gt;&lt;titles&gt;&lt;title&gt;Dictionary, Census of Population, 2016&lt;/title&gt;&lt;/titles&gt;&lt;volume&gt;2020&lt;/volume&gt;&lt;number&gt;13 October&lt;/number&gt;&lt;dates&gt;&lt;year&gt;2020&lt;/year&gt;&lt;/dates&gt;&lt;urls&gt;&lt;related-urls&gt;&lt;url&gt;https://www12.statcan.gc.ca/census-recensement/2016/ref/dict/geo021-eng.cfm&lt;/url&gt;&lt;/related-urls&gt;&lt;/urls&gt;&lt;/record&gt;&lt;/Cite&gt;&lt;/EndNote&gt;</w:instrText>
            </w:r>
            <w:r w:rsidRPr="003C6084">
              <w:rPr>
                <w:rFonts w:eastAsiaTheme="minorEastAsia"/>
              </w:rPr>
              <w:fldChar w:fldCharType="separate"/>
            </w:r>
            <w:r w:rsidRPr="00040146">
              <w:rPr>
                <w:rFonts w:eastAsiaTheme="minorEastAsia"/>
                <w:noProof/>
                <w:vertAlign w:val="superscript"/>
              </w:rPr>
              <w:t>3</w:t>
            </w:r>
            <w:r w:rsidRPr="003C6084">
              <w:rPr>
                <w:rFonts w:eastAsiaTheme="minorEastAsia"/>
              </w:rPr>
              <w:fldChar w:fldCharType="end"/>
            </w:r>
            <w:r w:rsidRPr="003C6084">
              <w:rPr>
                <w:rFonts w:eastAsiaTheme="minorEastAsia"/>
              </w:rPr>
              <w:t xml:space="preserve"> We assigned subjects to a DA using postal code, as recorded in the Registered Persons Database.</w:t>
            </w:r>
          </w:p>
          <w:p w14:paraId="6D7C734A" w14:textId="77777777" w:rsidR="00235CB1" w:rsidRPr="003C6084" w:rsidRDefault="00235CB1">
            <w:pPr>
              <w:rPr>
                <w:rFonts w:eastAsiaTheme="minorEastAsia"/>
              </w:rPr>
            </w:pPr>
          </w:p>
          <w:p w14:paraId="6079EC63" w14:textId="70254900" w:rsidR="005B408E" w:rsidRPr="003C6084" w:rsidRDefault="005B408E">
            <w:pPr>
              <w:rPr>
                <w:rFonts w:eastAsiaTheme="minorEastAsia"/>
              </w:rPr>
            </w:pPr>
            <w:r w:rsidRPr="003C6084">
              <w:rPr>
                <w:rFonts w:eastAsiaTheme="minorEastAsia"/>
              </w:rPr>
              <w:t xml:space="preserve">Calculated at the DA level using 2016 Census data by multiplying the median income (before-tax) by the number of households and dividing by the sum of single-person equivalent to obtain income </w:t>
            </w:r>
            <w:r w:rsidRPr="003C6084">
              <w:rPr>
                <w:rFonts w:eastAsiaTheme="minorEastAsia"/>
              </w:rPr>
              <w:lastRenderedPageBreak/>
              <w:t>per single person equivalent.</w:t>
            </w:r>
            <w:r w:rsidRPr="003C6084">
              <w:rPr>
                <w:rFonts w:eastAsiaTheme="minorEastAsia"/>
              </w:rPr>
              <w:fldChar w:fldCharType="begin"/>
            </w:r>
            <w:r>
              <w:rPr>
                <w:rFonts w:eastAsiaTheme="minorEastAsia"/>
              </w:rPr>
              <w:instrText xml:space="preserve"> ADDIN EN.CITE &lt;EndNote&gt;&lt;Cite&gt;&lt;Author&gt;Statistics Canada&lt;/Author&gt;&lt;Year&gt;2020&lt;/Year&gt;&lt;RecNum&gt;356&lt;/RecNum&gt;&lt;DisplayText&gt;&lt;style face="superscript"&gt;4&lt;/style&gt;&lt;/DisplayText&gt;&lt;record&gt;&lt;rec-number&gt;356&lt;/rec-number&gt;&lt;foreign-keys&gt;&lt;key app="EN" db-id="5fx0axw0swrdereaatuxz90kx095wf02espw" timestamp="1626321457"&gt;356&lt;/key&gt;&lt;/foreign-keys&gt;&lt;ref-type name="Web Page"&gt;12&lt;/ref-type&gt;&lt;contributors&gt;&lt;authors&gt;&lt;author&gt;Statistics Canada,&lt;/author&gt;&lt;/authors&gt;&lt;/contributors&gt;&lt;titles&gt;&lt;title&gt;Low Income Lines: What they are and how they are created. Income Research Paper Series Web site. &lt;/title&gt;&lt;/titles&gt;&lt;volume&gt;2020&lt;/volume&gt;&lt;number&gt;13 October&lt;/number&gt;&lt;dates&gt;&lt;year&gt;2020&lt;/year&gt;&lt;/dates&gt;&lt;urls&gt;&lt;related-urls&gt;&lt;url&gt;https://www150.statcan.gc.ca/n1/en/catalogue/75F0002M2016002&lt;/url&gt;&lt;/related-urls&gt;&lt;/urls&gt;&lt;/record&gt;&lt;/Cite&gt;&lt;/EndNote&gt;</w:instrText>
            </w:r>
            <w:r w:rsidRPr="003C6084">
              <w:rPr>
                <w:rFonts w:eastAsiaTheme="minorEastAsia"/>
              </w:rPr>
              <w:fldChar w:fldCharType="separate"/>
            </w:r>
            <w:r w:rsidRPr="00040146">
              <w:rPr>
                <w:rFonts w:eastAsiaTheme="minorEastAsia"/>
                <w:noProof/>
                <w:vertAlign w:val="superscript"/>
              </w:rPr>
              <w:t>4</w:t>
            </w:r>
            <w:r w:rsidRPr="003C6084">
              <w:rPr>
                <w:rFonts w:eastAsiaTheme="minorEastAsia"/>
              </w:rPr>
              <w:fldChar w:fldCharType="end"/>
            </w:r>
            <w:r w:rsidRPr="003C6084">
              <w:rPr>
                <w:rFonts w:eastAsiaTheme="minorEastAsia"/>
              </w:rPr>
              <w:t xml:space="preserve"> For DAs where median income was unavailable, neighboring DAs were used to estimate income per single person equivalent. DA-based income quintiles were constructed separately for each census metropolitan area or census agglomeration (one or more adjacent municipalities integrated via commuting flows). DAs within each such area were ranked from the lowest average income per single-person equivalent to the highest, and DAs were assigned to five groups, such that each group contained approximately one-fifth the total in-scope population of each area.</w:t>
            </w:r>
          </w:p>
        </w:tc>
      </w:tr>
      <w:tr w:rsidR="001F4C5A" w:rsidRPr="003C6084" w14:paraId="7DB43779" w14:textId="77777777" w:rsidTr="05B7A1E6">
        <w:tc>
          <w:tcPr>
            <w:tcW w:w="2376" w:type="dxa"/>
          </w:tcPr>
          <w:p w14:paraId="5BCCA2FA" w14:textId="7C2ECF86" w:rsidR="001F4C5A" w:rsidRPr="003C6084" w:rsidRDefault="001F4C5A" w:rsidP="00D35B58">
            <w:pPr>
              <w:rPr>
                <w:rFonts w:eastAsiaTheme="minorEastAsia"/>
              </w:rPr>
            </w:pPr>
            <w:r>
              <w:rPr>
                <w:rFonts w:eastAsiaTheme="minorEastAsia"/>
              </w:rPr>
              <w:lastRenderedPageBreak/>
              <w:t>Neighbourhood level visible minority quintiles</w:t>
            </w:r>
          </w:p>
        </w:tc>
        <w:tc>
          <w:tcPr>
            <w:tcW w:w="6804" w:type="dxa"/>
          </w:tcPr>
          <w:p w14:paraId="5495463B" w14:textId="2CF11776" w:rsidR="001F4C5A" w:rsidRPr="003C6084" w:rsidRDefault="6AED2186" w:rsidP="68A44AE6">
            <w:pPr>
              <w:rPr>
                <w:rFonts w:eastAsiaTheme="minorEastAsia"/>
              </w:rPr>
            </w:pPr>
            <w:r w:rsidRPr="68A44AE6">
              <w:rPr>
                <w:rFonts w:eastAsiaTheme="minorEastAsia"/>
              </w:rPr>
              <w:t>T</w:t>
            </w:r>
            <w:r w:rsidR="1DBE6BF2" w:rsidRPr="68A44AE6">
              <w:rPr>
                <w:rFonts w:eastAsiaTheme="minorEastAsia"/>
              </w:rPr>
              <w:t>hose who self-identify as a visible minority</w:t>
            </w:r>
            <w:r w:rsidR="29EE3DC7" w:rsidRPr="68A44AE6">
              <w:rPr>
                <w:rFonts w:eastAsiaTheme="minorEastAsia"/>
              </w:rPr>
              <w:t>. Calculated at the DA level using 2016 Census data. Ranked from lowest to highest and assigned to five groups,</w:t>
            </w:r>
          </w:p>
        </w:tc>
      </w:tr>
      <w:tr w:rsidR="001F4C5A" w:rsidRPr="003C6084" w14:paraId="7C0DE46D" w14:textId="77777777" w:rsidTr="05B7A1E6">
        <w:tc>
          <w:tcPr>
            <w:tcW w:w="2376" w:type="dxa"/>
          </w:tcPr>
          <w:p w14:paraId="2F0412EC" w14:textId="64E98991" w:rsidR="001F4C5A" w:rsidRDefault="001F4C5A" w:rsidP="00D35B58">
            <w:pPr>
              <w:rPr>
                <w:rFonts w:eastAsiaTheme="minorEastAsia"/>
              </w:rPr>
            </w:pPr>
            <w:r>
              <w:rPr>
                <w:rFonts w:eastAsiaTheme="minorEastAsia"/>
              </w:rPr>
              <w:t>Immigration status</w:t>
            </w:r>
          </w:p>
        </w:tc>
        <w:tc>
          <w:tcPr>
            <w:tcW w:w="6804" w:type="dxa"/>
          </w:tcPr>
          <w:p w14:paraId="4A56B942" w14:textId="0922FCB8" w:rsidR="001F4C5A" w:rsidRPr="003C6084" w:rsidRDefault="30BC31E7" w:rsidP="68A44AE6">
            <w:pPr>
              <w:rPr>
                <w:rFonts w:eastAsiaTheme="minorEastAsia"/>
              </w:rPr>
            </w:pPr>
            <w:r w:rsidRPr="68A44AE6">
              <w:rPr>
                <w:rFonts w:eastAsiaTheme="minorEastAsia"/>
              </w:rPr>
              <w:t>Immigration application records for people who initially applied to land in Ontario. The data contains permanent residents' demographic information such as country of citizenship, level of education, mother tongue, and landing date.</w:t>
            </w:r>
            <w:r w:rsidR="6E2C013C" w:rsidRPr="68A44AE6">
              <w:rPr>
                <w:rFonts w:eastAsiaTheme="minorEastAsia"/>
              </w:rPr>
              <w:t xml:space="preserve"> Categorized as: Refugees, immigration &lt; 5 years, immigration 5-10 years, immigration &gt;10 years, born in Canada or immigrated before 1985 (long-term residents)</w:t>
            </w:r>
            <w:r w:rsidR="00B7371D">
              <w:rPr>
                <w:rFonts w:eastAsiaTheme="minorEastAsia"/>
              </w:rPr>
              <w:t>.</w:t>
            </w:r>
          </w:p>
        </w:tc>
      </w:tr>
      <w:tr w:rsidR="001F4C5A" w:rsidRPr="003C6084" w14:paraId="4EEA78B4" w14:textId="77777777" w:rsidTr="05B7A1E6">
        <w:tc>
          <w:tcPr>
            <w:tcW w:w="2376" w:type="dxa"/>
          </w:tcPr>
          <w:p w14:paraId="2B3D4AB5" w14:textId="101709EA" w:rsidR="001F4C5A" w:rsidRDefault="002D2581" w:rsidP="00D35B58">
            <w:pPr>
              <w:rPr>
                <w:rFonts w:eastAsiaTheme="minorEastAsia"/>
              </w:rPr>
            </w:pPr>
            <w:r>
              <w:rPr>
                <w:rFonts w:eastAsiaTheme="minorEastAsia"/>
              </w:rPr>
              <w:t>Has a primary care physician</w:t>
            </w:r>
          </w:p>
        </w:tc>
        <w:tc>
          <w:tcPr>
            <w:tcW w:w="6804" w:type="dxa"/>
          </w:tcPr>
          <w:p w14:paraId="6967D1DA" w14:textId="1E45CC67" w:rsidR="001F4C5A" w:rsidRPr="003C6084" w:rsidRDefault="67E9B511" w:rsidP="68A44AE6">
            <w:pPr>
              <w:rPr>
                <w:rFonts w:eastAsiaTheme="minorEastAsia"/>
              </w:rPr>
            </w:pPr>
            <w:r w:rsidRPr="68A44AE6">
              <w:rPr>
                <w:rFonts w:eastAsiaTheme="minorEastAsia"/>
              </w:rPr>
              <w:t>Whether patient is registered to a physician via the Client Agency Program Enrolment (CAPE) on index date</w:t>
            </w:r>
            <w:r w:rsidR="00B7371D">
              <w:rPr>
                <w:rFonts w:eastAsiaTheme="minorEastAsia"/>
              </w:rPr>
              <w:t>.</w:t>
            </w:r>
          </w:p>
        </w:tc>
      </w:tr>
      <w:tr w:rsidR="002D2581" w:rsidRPr="003C6084" w14:paraId="79B3771C" w14:textId="77777777" w:rsidTr="05B7A1E6">
        <w:tc>
          <w:tcPr>
            <w:tcW w:w="2376" w:type="dxa"/>
          </w:tcPr>
          <w:p w14:paraId="7C37C8E7" w14:textId="26CA2A75" w:rsidR="002D2581" w:rsidRDefault="002D2581" w:rsidP="00D35B58">
            <w:pPr>
              <w:rPr>
                <w:rFonts w:eastAsiaTheme="minorEastAsia"/>
              </w:rPr>
            </w:pPr>
            <w:r>
              <w:rPr>
                <w:rFonts w:eastAsiaTheme="minorEastAsia"/>
              </w:rPr>
              <w:t>Number of physician office visits</w:t>
            </w:r>
          </w:p>
        </w:tc>
        <w:tc>
          <w:tcPr>
            <w:tcW w:w="6804" w:type="dxa"/>
          </w:tcPr>
          <w:p w14:paraId="03233BA2" w14:textId="76BF4FAD" w:rsidR="002D2581" w:rsidRPr="003C6084" w:rsidRDefault="7A55E918" w:rsidP="00235CB1">
            <w:pPr>
              <w:rPr>
                <w:rFonts w:eastAsiaTheme="minorEastAsia"/>
              </w:rPr>
            </w:pPr>
            <w:r w:rsidRPr="68A44AE6">
              <w:rPr>
                <w:rFonts w:eastAsiaTheme="minorEastAsia"/>
              </w:rPr>
              <w:t>Any outpatient (office, home, or phone) OHIP visit/consult submitted by any physician</w:t>
            </w:r>
            <w:r w:rsidR="517D815C" w:rsidRPr="68A44AE6">
              <w:rPr>
                <w:rFonts w:eastAsiaTheme="minorEastAsia"/>
              </w:rPr>
              <w:t xml:space="preserve"> via OHIP billing codes</w:t>
            </w:r>
            <w:r w:rsidR="00B7371D">
              <w:rPr>
                <w:rFonts w:eastAsiaTheme="minorEastAsia"/>
              </w:rPr>
              <w:t>.</w:t>
            </w:r>
          </w:p>
        </w:tc>
      </w:tr>
      <w:tr w:rsidR="002D2581" w:rsidRPr="003C6084" w14:paraId="3F585F00" w14:textId="77777777" w:rsidTr="05B7A1E6">
        <w:tc>
          <w:tcPr>
            <w:tcW w:w="2376" w:type="dxa"/>
          </w:tcPr>
          <w:p w14:paraId="525B7DAF" w14:textId="316AF3E4" w:rsidR="002D2581" w:rsidRDefault="002D2581" w:rsidP="00D35B58">
            <w:pPr>
              <w:rPr>
                <w:rFonts w:eastAsiaTheme="minorEastAsia"/>
              </w:rPr>
            </w:pPr>
            <w:r>
              <w:rPr>
                <w:rFonts w:eastAsiaTheme="minorEastAsia"/>
              </w:rPr>
              <w:t>Moderately or severely immunocompromised</w:t>
            </w:r>
          </w:p>
        </w:tc>
        <w:tc>
          <w:tcPr>
            <w:tcW w:w="6804" w:type="dxa"/>
          </w:tcPr>
          <w:p w14:paraId="712CD3A0" w14:textId="4027468F" w:rsidR="002D2581" w:rsidRPr="003C6084" w:rsidRDefault="23AE5268" w:rsidP="68A44AE6">
            <w:pPr>
              <w:rPr>
                <w:rFonts w:eastAsiaTheme="minorEastAsia"/>
              </w:rPr>
            </w:pPr>
            <w:r w:rsidRPr="68A44AE6">
              <w:rPr>
                <w:rFonts w:eastAsiaTheme="minorEastAsia"/>
              </w:rPr>
              <w:t xml:space="preserve">Includes Dialysis, </w:t>
            </w:r>
            <w:proofErr w:type="spellStart"/>
            <w:r w:rsidRPr="68A44AE6">
              <w:rPr>
                <w:rFonts w:eastAsiaTheme="minorEastAsia"/>
              </w:rPr>
              <w:t>Hematopoetic</w:t>
            </w:r>
            <w:proofErr w:type="spellEnd"/>
            <w:r w:rsidRPr="68A44AE6">
              <w:rPr>
                <w:rFonts w:eastAsiaTheme="minorEastAsia"/>
              </w:rPr>
              <w:t xml:space="preserve"> stem cell transplant recipient, </w:t>
            </w:r>
          </w:p>
          <w:p w14:paraId="1AF18A6E" w14:textId="24608BE5" w:rsidR="002D2581" w:rsidRPr="003C6084" w:rsidRDefault="23AE5268" w:rsidP="00235CB1">
            <w:pPr>
              <w:rPr>
                <w:rFonts w:eastAsiaTheme="minorEastAsia"/>
              </w:rPr>
            </w:pPr>
            <w:r w:rsidRPr="68A44AE6">
              <w:rPr>
                <w:rFonts w:eastAsiaTheme="minorEastAsia"/>
              </w:rPr>
              <w:t>Solid organ transplant recipient, Receiving active treatment for solid tumour or hematologic malignancy, and/or Primary immunodeficiency</w:t>
            </w:r>
            <w:r w:rsidR="00B7371D">
              <w:rPr>
                <w:rFonts w:eastAsiaTheme="minorEastAsia"/>
              </w:rPr>
              <w:t>.</w:t>
            </w:r>
          </w:p>
        </w:tc>
      </w:tr>
    </w:tbl>
    <w:p w14:paraId="6DD0833D" w14:textId="24903484" w:rsidR="00815C6B" w:rsidRDefault="00815C6B" w:rsidP="0EDC77BA">
      <w:pPr>
        <w:rPr>
          <w:b/>
          <w:bCs/>
        </w:rPr>
        <w:sectPr w:rsidR="00815C6B" w:rsidSect="00503974">
          <w:footerReference w:type="default" r:id="rId8"/>
          <w:pgSz w:w="12240" w:h="15840"/>
          <w:pgMar w:top="1440" w:right="1440" w:bottom="1440" w:left="1440" w:header="708" w:footer="708" w:gutter="0"/>
          <w:cols w:space="708"/>
          <w:docGrid w:linePitch="360"/>
        </w:sectPr>
      </w:pPr>
    </w:p>
    <w:p w14:paraId="3C9E47A3" w14:textId="77777777" w:rsidR="00E16D3F" w:rsidRDefault="00E16D3F" w:rsidP="00E16D3F">
      <w:pPr>
        <w:pStyle w:val="Heading1"/>
        <w:rPr>
          <w:rFonts w:ascii="Times New Roman" w:hAnsi="Times New Roman" w:cs="Times New Roman"/>
          <w:b/>
          <w:bCs/>
          <w:color w:val="auto"/>
          <w:sz w:val="24"/>
          <w:szCs w:val="24"/>
        </w:rPr>
      </w:pPr>
      <w:bookmarkStart w:id="2" w:name="_Toc147303606"/>
      <w:bookmarkStart w:id="3" w:name="_Toc182214780"/>
      <w:r w:rsidRPr="00F222D5">
        <w:rPr>
          <w:rFonts w:ascii="Times New Roman" w:hAnsi="Times New Roman" w:cs="Times New Roman"/>
          <w:b/>
          <w:bCs/>
          <w:color w:val="auto"/>
          <w:sz w:val="24"/>
          <w:szCs w:val="24"/>
        </w:rPr>
        <w:lastRenderedPageBreak/>
        <w:t>References</w:t>
      </w:r>
      <w:bookmarkEnd w:id="2"/>
      <w:bookmarkEnd w:id="3"/>
    </w:p>
    <w:p w14:paraId="6B9257BB" w14:textId="77777777" w:rsidR="00E16D3F" w:rsidRPr="00D052A5" w:rsidRDefault="00E16D3F" w:rsidP="00712791">
      <w:pPr>
        <w:pStyle w:val="NormalWeb"/>
      </w:pPr>
      <w:r w:rsidRPr="00D052A5">
        <w:t>1. Antoniou T, Zagorski B, Loutfy MR, Strike C, Glazier RH. Validation of case-finding algorithms derived from administrative data for identifying adults living with human immunodeficiency virus infection. PLOS One 2011;</w:t>
      </w:r>
      <w:proofErr w:type="gramStart"/>
      <w:r w:rsidRPr="00D052A5">
        <w:t>6:e</w:t>
      </w:r>
      <w:proofErr w:type="gramEnd"/>
      <w:r w:rsidRPr="00D052A5">
        <w:t>21748.</w:t>
      </w:r>
    </w:p>
    <w:p w14:paraId="683C8C61" w14:textId="77777777" w:rsidR="00E16D3F" w:rsidRPr="00D052A5" w:rsidRDefault="00E16D3F" w:rsidP="00712791">
      <w:pPr>
        <w:pStyle w:val="NormalWeb"/>
      </w:pPr>
      <w:r w:rsidRPr="00D052A5">
        <w:t>2. Ontario Ministry of Health. Ontario Drug Benefit (ODB) Database. Ontario: Queen's Printer for Ontario, 2017 (</w:t>
      </w:r>
      <w:hyperlink r:id="rId9" w:history="1">
        <w:r w:rsidRPr="00B54D91">
          <w:rPr>
            <w:rStyle w:val="Hyperlink"/>
          </w:rPr>
          <w:t>https://data.ontario.ca/dataset/ontario-drug-benefit-odb-database</w:t>
        </w:r>
      </w:hyperlink>
      <w:r w:rsidRPr="00B72C7C">
        <w:rPr>
          <w:rStyle w:val="Hyperlink"/>
          <w:color w:val="auto"/>
          <w:u w:val="none"/>
        </w:rPr>
        <w:t>)</w:t>
      </w:r>
      <w:r w:rsidRPr="00D052A5">
        <w:t>.</w:t>
      </w:r>
    </w:p>
    <w:p w14:paraId="75E2515B" w14:textId="77777777" w:rsidR="00E16D3F" w:rsidRPr="00D052A5" w:rsidRDefault="00E16D3F" w:rsidP="00712791">
      <w:pPr>
        <w:pStyle w:val="NormalWeb"/>
      </w:pPr>
      <w:r w:rsidRPr="00D052A5">
        <w:t>3. Ontario Ministry of Health. Get help with high prescription drug costs. Ontario: Queen's Printer for Ontario, 2016 (</w:t>
      </w:r>
      <w:hyperlink r:id="rId10" w:history="1">
        <w:r w:rsidRPr="00B54D91">
          <w:rPr>
            <w:rStyle w:val="Hyperlink"/>
          </w:rPr>
          <w:t>https://www.ontario.ca/page/get-help-high-prescription-drug-costs</w:t>
        </w:r>
      </w:hyperlink>
      <w:r w:rsidRPr="00B54D91">
        <w:rPr>
          <w:rStyle w:val="Hyperlink"/>
          <w:color w:val="auto"/>
          <w:u w:val="none"/>
        </w:rPr>
        <w:t>)</w:t>
      </w:r>
      <w:r w:rsidRPr="00D052A5">
        <w:t>.</w:t>
      </w:r>
    </w:p>
    <w:p w14:paraId="06581463" w14:textId="77777777" w:rsidR="00E16D3F" w:rsidRPr="00D052A5" w:rsidRDefault="00E16D3F" w:rsidP="00712791">
      <w:pPr>
        <w:pStyle w:val="NormalWeb"/>
      </w:pPr>
      <w:r w:rsidRPr="00D052A5">
        <w:t xml:space="preserve">4. Tan DH, Dashwood TM, Wilton J, Kroch A, Gomes T, Martins D. Trends in HIV pre-exposure prophylaxis uptake in Ontario, Canada, and impact of policy changes: a population-based analysis of projected pharmacy data (2015–2018). Canadian Journal of Public Health </w:t>
      </w:r>
      <w:proofErr w:type="gramStart"/>
      <w:r w:rsidRPr="00D052A5">
        <w:t>2021;112:89</w:t>
      </w:r>
      <w:proofErr w:type="gramEnd"/>
      <w:r w:rsidRPr="00D052A5">
        <w:t>-96.</w:t>
      </w:r>
    </w:p>
    <w:p w14:paraId="2DA7FB22" w14:textId="77777777" w:rsidR="00E16D3F" w:rsidRDefault="00E16D3F" w:rsidP="005B408E">
      <w:pPr>
        <w:rPr>
          <w:b/>
        </w:rPr>
      </w:pPr>
    </w:p>
    <w:sectPr w:rsidR="00E16D3F" w:rsidSect="00503974">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8F75097" w14:textId="77777777" w:rsidR="007B390B" w:rsidRDefault="007B390B" w:rsidP="00D01522">
      <w:r>
        <w:separator/>
      </w:r>
    </w:p>
  </w:endnote>
  <w:endnote w:type="continuationSeparator" w:id="0">
    <w:p w14:paraId="5AC68773" w14:textId="77777777" w:rsidR="007B390B" w:rsidRDefault="007B390B" w:rsidP="00D01522">
      <w:r>
        <w:continuationSeparator/>
      </w:r>
    </w:p>
  </w:endnote>
  <w:endnote w:type="continuationNotice" w:id="1">
    <w:p w14:paraId="7C22C5EC" w14:textId="77777777" w:rsidR="007B390B" w:rsidRDefault="007B390B"/>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03730680"/>
      <w:docPartObj>
        <w:docPartGallery w:val="Page Numbers (Bottom of Page)"/>
        <w:docPartUnique/>
      </w:docPartObj>
    </w:sdtPr>
    <w:sdtEndPr>
      <w:rPr>
        <w:noProof/>
      </w:rPr>
    </w:sdtEndPr>
    <w:sdtContent>
      <w:p w14:paraId="6CDEC163" w14:textId="0FD41279" w:rsidR="00F222D5" w:rsidRDefault="00F222D5">
        <w:pPr>
          <w:pStyle w:val="Footer"/>
          <w:jc w:val="right"/>
        </w:pPr>
        <w:r>
          <w:fldChar w:fldCharType="begin"/>
        </w:r>
        <w:r>
          <w:instrText xml:space="preserve"> PAGE   \* MERGEFORMAT </w:instrText>
        </w:r>
        <w:r>
          <w:fldChar w:fldCharType="separate"/>
        </w:r>
        <w:r w:rsidR="00332945">
          <w:rPr>
            <w:noProof/>
          </w:rPr>
          <w:t>9</w:t>
        </w:r>
        <w:r>
          <w:rPr>
            <w:noProof/>
          </w:rPr>
          <w:fldChar w:fldCharType="end"/>
        </w:r>
      </w:p>
    </w:sdtContent>
  </w:sdt>
  <w:p w14:paraId="41319DC5" w14:textId="77777777" w:rsidR="00D01522" w:rsidRDefault="00D0152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BBADA7A" w14:textId="77777777" w:rsidR="007B390B" w:rsidRDefault="007B390B" w:rsidP="00D01522">
      <w:r>
        <w:separator/>
      </w:r>
    </w:p>
  </w:footnote>
  <w:footnote w:type="continuationSeparator" w:id="0">
    <w:p w14:paraId="6DBA5841" w14:textId="77777777" w:rsidR="007B390B" w:rsidRDefault="007B390B" w:rsidP="00D01522">
      <w:r>
        <w:continuationSeparator/>
      </w:r>
    </w:p>
  </w:footnote>
  <w:footnote w:type="continuationNotice" w:id="1">
    <w:p w14:paraId="305477AF" w14:textId="77777777" w:rsidR="007B390B" w:rsidRDefault="007B390B"/>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3407BB"/>
    <w:multiLevelType w:val="hybridMultilevel"/>
    <w:tmpl w:val="D02E16C8"/>
    <w:lvl w:ilvl="0" w:tplc="FFFFFFFF">
      <w:start w:val="1"/>
      <w:numFmt w:val="bullet"/>
      <w:lvlRestart w:val="0"/>
      <w:lvlText w:val=""/>
      <w:lvlJc w:val="left"/>
      <w:pPr>
        <w:tabs>
          <w:tab w:val="num" w:pos="360"/>
        </w:tabs>
        <w:ind w:left="360" w:hanging="360"/>
      </w:pPr>
      <w:rPr>
        <w:rFonts w:ascii="Symbol" w:hAnsi="Symbol" w:hint="default"/>
        <w:sz w:val="16"/>
      </w:rPr>
    </w:lvl>
    <w:lvl w:ilvl="1" w:tplc="FFFFFFFF">
      <w:start w:val="1"/>
      <w:numFmt w:val="bullet"/>
      <w:lvlText w:val="o"/>
      <w:lvlJc w:val="left"/>
      <w:pPr>
        <w:tabs>
          <w:tab w:val="num" w:pos="1440"/>
        </w:tabs>
        <w:ind w:left="1440" w:hanging="360"/>
      </w:pPr>
      <w:rPr>
        <w:rFonts w:ascii="Courier New" w:hAnsi="Courier New" w:hint="default"/>
      </w:rPr>
    </w:lvl>
    <w:lvl w:ilvl="2" w:tplc="FFFFFFFF">
      <w:start w:val="1"/>
      <w:numFmt w:val="bullet"/>
      <w:lvlText w:val=""/>
      <w:lvlJc w:val="left"/>
      <w:pPr>
        <w:tabs>
          <w:tab w:val="num" w:pos="2160"/>
        </w:tabs>
        <w:ind w:left="2160" w:hanging="360"/>
      </w:pPr>
      <w:rPr>
        <w:rFonts w:ascii="Wingdings" w:hAnsi="Wingdings" w:hint="default"/>
      </w:rPr>
    </w:lvl>
    <w:lvl w:ilvl="3" w:tplc="FFFFFFFF">
      <w:start w:val="1"/>
      <w:numFmt w:val="bullet"/>
      <w:lvlText w:val=""/>
      <w:lvlJc w:val="left"/>
      <w:pPr>
        <w:tabs>
          <w:tab w:val="num" w:pos="2880"/>
        </w:tabs>
        <w:ind w:left="2880" w:hanging="360"/>
      </w:pPr>
      <w:rPr>
        <w:rFonts w:ascii="Symbol" w:hAnsi="Symbol" w:hint="default"/>
      </w:rPr>
    </w:lvl>
    <w:lvl w:ilvl="4" w:tplc="006A394C">
      <w:numFmt w:val="bullet"/>
      <w:lvlText w:val="-"/>
      <w:lvlJc w:val="left"/>
      <w:pPr>
        <w:tabs>
          <w:tab w:val="num" w:pos="3600"/>
        </w:tabs>
        <w:ind w:left="3600" w:hanging="360"/>
      </w:pPr>
      <w:rPr>
        <w:rFonts w:hint="default"/>
        <w:sz w:val="16"/>
      </w:rPr>
    </w:lvl>
    <w:lvl w:ilvl="5" w:tplc="FFFFFFFF">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1788682A"/>
    <w:multiLevelType w:val="hybridMultilevel"/>
    <w:tmpl w:val="BCF0D854"/>
    <w:lvl w:ilvl="0" w:tplc="A1EE9974">
      <w:start w:val="1"/>
      <w:numFmt w:val="bullet"/>
      <w:lvlText w:val=""/>
      <w:lvlJc w:val="left"/>
      <w:pPr>
        <w:ind w:left="720" w:hanging="360"/>
      </w:pPr>
      <w:rPr>
        <w:rFonts w:ascii="Symbol" w:hAnsi="Symbol" w:hint="default"/>
      </w:rPr>
    </w:lvl>
    <w:lvl w:ilvl="1" w:tplc="5B82EDBC">
      <w:start w:val="1"/>
      <w:numFmt w:val="bullet"/>
      <w:lvlText w:val="o"/>
      <w:lvlJc w:val="left"/>
      <w:pPr>
        <w:ind w:left="1440" w:hanging="360"/>
      </w:pPr>
      <w:rPr>
        <w:rFonts w:ascii="Courier New" w:hAnsi="Courier New" w:hint="default"/>
      </w:rPr>
    </w:lvl>
    <w:lvl w:ilvl="2" w:tplc="E4A884A0">
      <w:start w:val="1"/>
      <w:numFmt w:val="bullet"/>
      <w:lvlText w:val=""/>
      <w:lvlJc w:val="left"/>
      <w:pPr>
        <w:ind w:left="2160" w:hanging="360"/>
      </w:pPr>
      <w:rPr>
        <w:rFonts w:ascii="Wingdings" w:hAnsi="Wingdings" w:hint="default"/>
      </w:rPr>
    </w:lvl>
    <w:lvl w:ilvl="3" w:tplc="905EEB7C">
      <w:start w:val="1"/>
      <w:numFmt w:val="bullet"/>
      <w:lvlText w:val=""/>
      <w:lvlJc w:val="left"/>
      <w:pPr>
        <w:ind w:left="2880" w:hanging="360"/>
      </w:pPr>
      <w:rPr>
        <w:rFonts w:ascii="Symbol" w:hAnsi="Symbol" w:hint="default"/>
      </w:rPr>
    </w:lvl>
    <w:lvl w:ilvl="4" w:tplc="7EC83152">
      <w:start w:val="1"/>
      <w:numFmt w:val="bullet"/>
      <w:lvlText w:val="o"/>
      <w:lvlJc w:val="left"/>
      <w:pPr>
        <w:ind w:left="3600" w:hanging="360"/>
      </w:pPr>
      <w:rPr>
        <w:rFonts w:ascii="Courier New" w:hAnsi="Courier New" w:hint="default"/>
      </w:rPr>
    </w:lvl>
    <w:lvl w:ilvl="5" w:tplc="89C26044">
      <w:start w:val="1"/>
      <w:numFmt w:val="bullet"/>
      <w:lvlText w:val=""/>
      <w:lvlJc w:val="left"/>
      <w:pPr>
        <w:ind w:left="4320" w:hanging="360"/>
      </w:pPr>
      <w:rPr>
        <w:rFonts w:ascii="Wingdings" w:hAnsi="Wingdings" w:hint="default"/>
      </w:rPr>
    </w:lvl>
    <w:lvl w:ilvl="6" w:tplc="8BB62B6C">
      <w:start w:val="1"/>
      <w:numFmt w:val="bullet"/>
      <w:lvlText w:val=""/>
      <w:lvlJc w:val="left"/>
      <w:pPr>
        <w:ind w:left="5040" w:hanging="360"/>
      </w:pPr>
      <w:rPr>
        <w:rFonts w:ascii="Symbol" w:hAnsi="Symbol" w:hint="default"/>
      </w:rPr>
    </w:lvl>
    <w:lvl w:ilvl="7" w:tplc="2116BE60">
      <w:start w:val="1"/>
      <w:numFmt w:val="bullet"/>
      <w:lvlText w:val="o"/>
      <w:lvlJc w:val="left"/>
      <w:pPr>
        <w:ind w:left="5760" w:hanging="360"/>
      </w:pPr>
      <w:rPr>
        <w:rFonts w:ascii="Courier New" w:hAnsi="Courier New" w:hint="default"/>
      </w:rPr>
    </w:lvl>
    <w:lvl w:ilvl="8" w:tplc="0A7EEA5E">
      <w:start w:val="1"/>
      <w:numFmt w:val="bullet"/>
      <w:lvlText w:val=""/>
      <w:lvlJc w:val="left"/>
      <w:pPr>
        <w:ind w:left="6480" w:hanging="360"/>
      </w:pPr>
      <w:rPr>
        <w:rFonts w:ascii="Wingdings" w:hAnsi="Wingdings" w:hint="default"/>
      </w:rPr>
    </w:lvl>
  </w:abstractNum>
  <w:abstractNum w:abstractNumId="2" w15:restartNumberingAfterBreak="0">
    <w:nsid w:val="522B08FD"/>
    <w:multiLevelType w:val="hybridMultilevel"/>
    <w:tmpl w:val="2520A042"/>
    <w:lvl w:ilvl="0" w:tplc="0409000F">
      <w:start w:val="1"/>
      <w:numFmt w:val="decimal"/>
      <w:lvlText w:val="%1."/>
      <w:lvlJc w:val="left"/>
      <w:pPr>
        <w:ind w:left="720" w:hanging="360"/>
      </w:pPr>
      <w:rPr>
        <w:rFonts w:hint="default"/>
        <w:sz w:val="16"/>
      </w:rPr>
    </w:lvl>
    <w:lvl w:ilvl="1" w:tplc="FFFFFFFF">
      <w:start w:val="1"/>
      <w:numFmt w:val="bullet"/>
      <w:lvlText w:val="o"/>
      <w:lvlJc w:val="left"/>
      <w:pPr>
        <w:tabs>
          <w:tab w:val="num" w:pos="1800"/>
        </w:tabs>
        <w:ind w:left="1800" w:hanging="360"/>
      </w:pPr>
      <w:rPr>
        <w:rFonts w:ascii="Courier New" w:hAnsi="Courier New" w:hint="default"/>
      </w:rPr>
    </w:lvl>
    <w:lvl w:ilvl="2" w:tplc="FFFFFFFF">
      <w:start w:val="1"/>
      <w:numFmt w:val="bullet"/>
      <w:lvlText w:val=""/>
      <w:lvlJc w:val="left"/>
      <w:pPr>
        <w:tabs>
          <w:tab w:val="num" w:pos="2520"/>
        </w:tabs>
        <w:ind w:left="2520" w:hanging="360"/>
      </w:pPr>
      <w:rPr>
        <w:rFonts w:ascii="Wingdings" w:hAnsi="Wingdings" w:hint="default"/>
      </w:rPr>
    </w:lvl>
    <w:lvl w:ilvl="3" w:tplc="FFFFFFFF">
      <w:start w:val="1"/>
      <w:numFmt w:val="bullet"/>
      <w:lvlText w:val=""/>
      <w:lvlJc w:val="left"/>
      <w:pPr>
        <w:tabs>
          <w:tab w:val="num" w:pos="3240"/>
        </w:tabs>
        <w:ind w:left="3240" w:hanging="360"/>
      </w:pPr>
      <w:rPr>
        <w:rFonts w:ascii="Symbol" w:hAnsi="Symbol" w:hint="default"/>
      </w:rPr>
    </w:lvl>
    <w:lvl w:ilvl="4" w:tplc="FFFFFFFF">
      <w:numFmt w:val="bullet"/>
      <w:lvlText w:val="-"/>
      <w:lvlJc w:val="left"/>
      <w:pPr>
        <w:tabs>
          <w:tab w:val="num" w:pos="3960"/>
        </w:tabs>
        <w:ind w:left="3960" w:hanging="360"/>
      </w:pPr>
      <w:rPr>
        <w:rFonts w:hint="default"/>
        <w:sz w:val="16"/>
      </w:rPr>
    </w:lvl>
    <w:lvl w:ilvl="5" w:tplc="FFFFFFFF">
      <w:start w:val="1"/>
      <w:numFmt w:val="bullet"/>
      <w:lvlText w:val=""/>
      <w:lvlJc w:val="left"/>
      <w:pPr>
        <w:tabs>
          <w:tab w:val="num" w:pos="4680"/>
        </w:tabs>
        <w:ind w:left="4680" w:hanging="360"/>
      </w:pPr>
      <w:rPr>
        <w:rFonts w:ascii="Wingdings" w:hAnsi="Wingdings" w:hint="default"/>
      </w:rPr>
    </w:lvl>
    <w:lvl w:ilvl="6" w:tplc="FFFFFFFF" w:tentative="1">
      <w:start w:val="1"/>
      <w:numFmt w:val="bullet"/>
      <w:lvlText w:val=""/>
      <w:lvlJc w:val="left"/>
      <w:pPr>
        <w:tabs>
          <w:tab w:val="num" w:pos="5400"/>
        </w:tabs>
        <w:ind w:left="5400" w:hanging="360"/>
      </w:pPr>
      <w:rPr>
        <w:rFonts w:ascii="Symbol" w:hAnsi="Symbol" w:hint="default"/>
      </w:rPr>
    </w:lvl>
    <w:lvl w:ilvl="7" w:tplc="FFFFFFFF" w:tentative="1">
      <w:start w:val="1"/>
      <w:numFmt w:val="bullet"/>
      <w:lvlText w:val="o"/>
      <w:lvlJc w:val="left"/>
      <w:pPr>
        <w:tabs>
          <w:tab w:val="num" w:pos="6120"/>
        </w:tabs>
        <w:ind w:left="6120" w:hanging="360"/>
      </w:pPr>
      <w:rPr>
        <w:rFonts w:ascii="Courier New" w:hAnsi="Courier New" w:hint="default"/>
      </w:rPr>
    </w:lvl>
    <w:lvl w:ilvl="8" w:tplc="FFFFFFFF" w:tentative="1">
      <w:start w:val="1"/>
      <w:numFmt w:val="bullet"/>
      <w:lvlText w:val=""/>
      <w:lvlJc w:val="left"/>
      <w:pPr>
        <w:tabs>
          <w:tab w:val="num" w:pos="6840"/>
        </w:tabs>
        <w:ind w:left="6840" w:hanging="360"/>
      </w:pPr>
      <w:rPr>
        <w:rFonts w:ascii="Wingdings" w:hAnsi="Wingdings" w:hint="default"/>
      </w:rPr>
    </w:lvl>
  </w:abstractNum>
  <w:abstractNum w:abstractNumId="3" w15:restartNumberingAfterBreak="0">
    <w:nsid w:val="57646DC1"/>
    <w:multiLevelType w:val="hybridMultilevel"/>
    <w:tmpl w:val="D2AC9DD8"/>
    <w:lvl w:ilvl="0" w:tplc="04090017">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59666C52"/>
    <w:multiLevelType w:val="hybridMultilevel"/>
    <w:tmpl w:val="947A740C"/>
    <w:lvl w:ilvl="0" w:tplc="8C9EFC4A">
      <w:start w:val="1"/>
      <w:numFmt w:val="bullet"/>
      <w:lvlText w:val=""/>
      <w:lvlJc w:val="left"/>
      <w:pPr>
        <w:ind w:left="720" w:hanging="360"/>
      </w:pPr>
      <w:rPr>
        <w:rFonts w:ascii="Symbol" w:hAnsi="Symbol" w:hint="default"/>
      </w:rPr>
    </w:lvl>
    <w:lvl w:ilvl="1" w:tplc="5FA84EC0">
      <w:start w:val="1"/>
      <w:numFmt w:val="bullet"/>
      <w:lvlText w:val="o"/>
      <w:lvlJc w:val="left"/>
      <w:pPr>
        <w:ind w:left="1440" w:hanging="360"/>
      </w:pPr>
      <w:rPr>
        <w:rFonts w:ascii="Courier New" w:hAnsi="Courier New" w:hint="default"/>
      </w:rPr>
    </w:lvl>
    <w:lvl w:ilvl="2" w:tplc="98FA1B5A">
      <w:start w:val="1"/>
      <w:numFmt w:val="bullet"/>
      <w:lvlText w:val=""/>
      <w:lvlJc w:val="left"/>
      <w:pPr>
        <w:ind w:left="2160" w:hanging="360"/>
      </w:pPr>
      <w:rPr>
        <w:rFonts w:ascii="Wingdings" w:hAnsi="Wingdings" w:hint="default"/>
      </w:rPr>
    </w:lvl>
    <w:lvl w:ilvl="3" w:tplc="D280FE3A">
      <w:start w:val="1"/>
      <w:numFmt w:val="bullet"/>
      <w:lvlText w:val=""/>
      <w:lvlJc w:val="left"/>
      <w:pPr>
        <w:ind w:left="2880" w:hanging="360"/>
      </w:pPr>
      <w:rPr>
        <w:rFonts w:ascii="Symbol" w:hAnsi="Symbol" w:hint="default"/>
      </w:rPr>
    </w:lvl>
    <w:lvl w:ilvl="4" w:tplc="868AF2C0">
      <w:start w:val="1"/>
      <w:numFmt w:val="bullet"/>
      <w:lvlText w:val="o"/>
      <w:lvlJc w:val="left"/>
      <w:pPr>
        <w:ind w:left="3600" w:hanging="360"/>
      </w:pPr>
      <w:rPr>
        <w:rFonts w:ascii="Courier New" w:hAnsi="Courier New" w:hint="default"/>
      </w:rPr>
    </w:lvl>
    <w:lvl w:ilvl="5" w:tplc="51C687B8">
      <w:start w:val="1"/>
      <w:numFmt w:val="bullet"/>
      <w:lvlText w:val=""/>
      <w:lvlJc w:val="left"/>
      <w:pPr>
        <w:ind w:left="4320" w:hanging="360"/>
      </w:pPr>
      <w:rPr>
        <w:rFonts w:ascii="Wingdings" w:hAnsi="Wingdings" w:hint="default"/>
      </w:rPr>
    </w:lvl>
    <w:lvl w:ilvl="6" w:tplc="FF32E2B8">
      <w:start w:val="1"/>
      <w:numFmt w:val="bullet"/>
      <w:lvlText w:val=""/>
      <w:lvlJc w:val="left"/>
      <w:pPr>
        <w:ind w:left="5040" w:hanging="360"/>
      </w:pPr>
      <w:rPr>
        <w:rFonts w:ascii="Symbol" w:hAnsi="Symbol" w:hint="default"/>
      </w:rPr>
    </w:lvl>
    <w:lvl w:ilvl="7" w:tplc="2EF260E2">
      <w:start w:val="1"/>
      <w:numFmt w:val="bullet"/>
      <w:lvlText w:val="o"/>
      <w:lvlJc w:val="left"/>
      <w:pPr>
        <w:ind w:left="5760" w:hanging="360"/>
      </w:pPr>
      <w:rPr>
        <w:rFonts w:ascii="Courier New" w:hAnsi="Courier New" w:hint="default"/>
      </w:rPr>
    </w:lvl>
    <w:lvl w:ilvl="8" w:tplc="5680F336">
      <w:start w:val="1"/>
      <w:numFmt w:val="bullet"/>
      <w:lvlText w:val=""/>
      <w:lvlJc w:val="left"/>
      <w:pPr>
        <w:ind w:left="6480" w:hanging="360"/>
      </w:pPr>
      <w:rPr>
        <w:rFonts w:ascii="Wingdings" w:hAnsi="Wingdings" w:hint="default"/>
      </w:rPr>
    </w:lvl>
  </w:abstractNum>
  <w:abstractNum w:abstractNumId="5" w15:restartNumberingAfterBreak="0">
    <w:nsid w:val="7183DCC5"/>
    <w:multiLevelType w:val="hybridMultilevel"/>
    <w:tmpl w:val="9AEAA360"/>
    <w:lvl w:ilvl="0" w:tplc="3BC8D368">
      <w:start w:val="1"/>
      <w:numFmt w:val="bullet"/>
      <w:lvlText w:val=""/>
      <w:lvlJc w:val="left"/>
      <w:pPr>
        <w:ind w:left="720" w:hanging="360"/>
      </w:pPr>
      <w:rPr>
        <w:rFonts w:ascii="Symbol" w:hAnsi="Symbol" w:hint="default"/>
      </w:rPr>
    </w:lvl>
    <w:lvl w:ilvl="1" w:tplc="E79AC13A">
      <w:start w:val="1"/>
      <w:numFmt w:val="bullet"/>
      <w:lvlText w:val="o"/>
      <w:lvlJc w:val="left"/>
      <w:pPr>
        <w:ind w:left="1440" w:hanging="360"/>
      </w:pPr>
      <w:rPr>
        <w:rFonts w:ascii="Courier New" w:hAnsi="Courier New" w:hint="default"/>
      </w:rPr>
    </w:lvl>
    <w:lvl w:ilvl="2" w:tplc="4E28AA74">
      <w:start w:val="1"/>
      <w:numFmt w:val="bullet"/>
      <w:lvlText w:val=""/>
      <w:lvlJc w:val="left"/>
      <w:pPr>
        <w:ind w:left="2160" w:hanging="360"/>
      </w:pPr>
      <w:rPr>
        <w:rFonts w:ascii="Wingdings" w:hAnsi="Wingdings" w:hint="default"/>
      </w:rPr>
    </w:lvl>
    <w:lvl w:ilvl="3" w:tplc="B7EEDA3E">
      <w:start w:val="1"/>
      <w:numFmt w:val="bullet"/>
      <w:lvlText w:val=""/>
      <w:lvlJc w:val="left"/>
      <w:pPr>
        <w:ind w:left="2880" w:hanging="360"/>
      </w:pPr>
      <w:rPr>
        <w:rFonts w:ascii="Symbol" w:hAnsi="Symbol" w:hint="default"/>
      </w:rPr>
    </w:lvl>
    <w:lvl w:ilvl="4" w:tplc="F5EADE78">
      <w:start w:val="1"/>
      <w:numFmt w:val="bullet"/>
      <w:lvlText w:val="o"/>
      <w:lvlJc w:val="left"/>
      <w:pPr>
        <w:ind w:left="3600" w:hanging="360"/>
      </w:pPr>
      <w:rPr>
        <w:rFonts w:ascii="Courier New" w:hAnsi="Courier New" w:hint="default"/>
      </w:rPr>
    </w:lvl>
    <w:lvl w:ilvl="5" w:tplc="364A0FC2">
      <w:start w:val="1"/>
      <w:numFmt w:val="bullet"/>
      <w:lvlText w:val=""/>
      <w:lvlJc w:val="left"/>
      <w:pPr>
        <w:ind w:left="4320" w:hanging="360"/>
      </w:pPr>
      <w:rPr>
        <w:rFonts w:ascii="Wingdings" w:hAnsi="Wingdings" w:hint="default"/>
      </w:rPr>
    </w:lvl>
    <w:lvl w:ilvl="6" w:tplc="DCEA87B8">
      <w:start w:val="1"/>
      <w:numFmt w:val="bullet"/>
      <w:lvlText w:val=""/>
      <w:lvlJc w:val="left"/>
      <w:pPr>
        <w:ind w:left="5040" w:hanging="360"/>
      </w:pPr>
      <w:rPr>
        <w:rFonts w:ascii="Symbol" w:hAnsi="Symbol" w:hint="default"/>
      </w:rPr>
    </w:lvl>
    <w:lvl w:ilvl="7" w:tplc="219E0D80">
      <w:start w:val="1"/>
      <w:numFmt w:val="bullet"/>
      <w:lvlText w:val="o"/>
      <w:lvlJc w:val="left"/>
      <w:pPr>
        <w:ind w:left="5760" w:hanging="360"/>
      </w:pPr>
      <w:rPr>
        <w:rFonts w:ascii="Courier New" w:hAnsi="Courier New" w:hint="default"/>
      </w:rPr>
    </w:lvl>
    <w:lvl w:ilvl="8" w:tplc="445A842E">
      <w:start w:val="1"/>
      <w:numFmt w:val="bullet"/>
      <w:lvlText w:val=""/>
      <w:lvlJc w:val="left"/>
      <w:pPr>
        <w:ind w:left="6480" w:hanging="360"/>
      </w:pPr>
      <w:rPr>
        <w:rFonts w:ascii="Wingdings" w:hAnsi="Wingdings" w:hint="default"/>
      </w:rPr>
    </w:lvl>
  </w:abstractNum>
  <w:abstractNum w:abstractNumId="6" w15:restartNumberingAfterBreak="0">
    <w:nsid w:val="75FF4416"/>
    <w:multiLevelType w:val="hybridMultilevel"/>
    <w:tmpl w:val="173EF700"/>
    <w:lvl w:ilvl="0" w:tplc="844CFA2E">
      <w:start w:val="1"/>
      <w:numFmt w:val="decimal"/>
      <w:lvlText w:val="%1)"/>
      <w:lvlJc w:val="left"/>
      <w:pPr>
        <w:ind w:left="720" w:hanging="360"/>
      </w:pPr>
    </w:lvl>
    <w:lvl w:ilvl="1" w:tplc="521ED488">
      <w:start w:val="1"/>
      <w:numFmt w:val="lowerLetter"/>
      <w:lvlText w:val="%2."/>
      <w:lvlJc w:val="left"/>
      <w:pPr>
        <w:ind w:left="1440" w:hanging="360"/>
      </w:pPr>
    </w:lvl>
    <w:lvl w:ilvl="2" w:tplc="DB6AF2AA">
      <w:start w:val="1"/>
      <w:numFmt w:val="lowerRoman"/>
      <w:lvlText w:val="%3."/>
      <w:lvlJc w:val="right"/>
      <w:pPr>
        <w:ind w:left="2160" w:hanging="180"/>
      </w:pPr>
    </w:lvl>
    <w:lvl w:ilvl="3" w:tplc="2C366B00">
      <w:start w:val="1"/>
      <w:numFmt w:val="decimal"/>
      <w:lvlText w:val="%4."/>
      <w:lvlJc w:val="left"/>
      <w:pPr>
        <w:ind w:left="2880" w:hanging="360"/>
      </w:pPr>
    </w:lvl>
    <w:lvl w:ilvl="4" w:tplc="6534F0F4">
      <w:start w:val="1"/>
      <w:numFmt w:val="lowerLetter"/>
      <w:lvlText w:val="%5."/>
      <w:lvlJc w:val="left"/>
      <w:pPr>
        <w:ind w:left="3600" w:hanging="360"/>
      </w:pPr>
    </w:lvl>
    <w:lvl w:ilvl="5" w:tplc="8BAE126E">
      <w:start w:val="1"/>
      <w:numFmt w:val="lowerRoman"/>
      <w:lvlText w:val="%6."/>
      <w:lvlJc w:val="right"/>
      <w:pPr>
        <w:ind w:left="4320" w:hanging="180"/>
      </w:pPr>
    </w:lvl>
    <w:lvl w:ilvl="6" w:tplc="717C1CB2">
      <w:start w:val="1"/>
      <w:numFmt w:val="decimal"/>
      <w:lvlText w:val="%7."/>
      <w:lvlJc w:val="left"/>
      <w:pPr>
        <w:ind w:left="5040" w:hanging="360"/>
      </w:pPr>
    </w:lvl>
    <w:lvl w:ilvl="7" w:tplc="28D61462">
      <w:start w:val="1"/>
      <w:numFmt w:val="lowerLetter"/>
      <w:lvlText w:val="%8."/>
      <w:lvlJc w:val="left"/>
      <w:pPr>
        <w:ind w:left="5760" w:hanging="360"/>
      </w:pPr>
    </w:lvl>
    <w:lvl w:ilvl="8" w:tplc="670C99A4">
      <w:start w:val="1"/>
      <w:numFmt w:val="lowerRoman"/>
      <w:lvlText w:val="%9."/>
      <w:lvlJc w:val="right"/>
      <w:pPr>
        <w:ind w:left="6480" w:hanging="180"/>
      </w:pPr>
    </w:lvl>
  </w:abstractNum>
  <w:num w:numId="1" w16cid:durableId="176425981">
    <w:abstractNumId w:val="4"/>
  </w:num>
  <w:num w:numId="2" w16cid:durableId="64188052">
    <w:abstractNumId w:val="6"/>
  </w:num>
  <w:num w:numId="3" w16cid:durableId="250353839">
    <w:abstractNumId w:val="1"/>
  </w:num>
  <w:num w:numId="4" w16cid:durableId="34240381">
    <w:abstractNumId w:val="5"/>
  </w:num>
  <w:num w:numId="5" w16cid:durableId="1404403117">
    <w:abstractNumId w:val="0"/>
  </w:num>
  <w:num w:numId="6" w16cid:durableId="1126580003">
    <w:abstractNumId w:val="2"/>
  </w:num>
  <w:num w:numId="7" w16cid:durableId="193928913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 w:id="1"/>
  </w:footnotePr>
  <w:endnotePr>
    <w:endnote w:id="-1"/>
    <w:endnote w:id="0"/>
    <w:endnote w:id="1"/>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9233A"/>
    <w:rsid w:val="000004CC"/>
    <w:rsid w:val="00000DCB"/>
    <w:rsid w:val="000038AF"/>
    <w:rsid w:val="00013065"/>
    <w:rsid w:val="000214E9"/>
    <w:rsid w:val="0002508A"/>
    <w:rsid w:val="000344A9"/>
    <w:rsid w:val="00036167"/>
    <w:rsid w:val="000364BE"/>
    <w:rsid w:val="00044FCF"/>
    <w:rsid w:val="00046F7C"/>
    <w:rsid w:val="000474AD"/>
    <w:rsid w:val="000558FA"/>
    <w:rsid w:val="00063737"/>
    <w:rsid w:val="00082F81"/>
    <w:rsid w:val="0009233A"/>
    <w:rsid w:val="000A53EF"/>
    <w:rsid w:val="000A6653"/>
    <w:rsid w:val="000B1BDD"/>
    <w:rsid w:val="000B541C"/>
    <w:rsid w:val="000B7F07"/>
    <w:rsid w:val="000C0553"/>
    <w:rsid w:val="000D1BA4"/>
    <w:rsid w:val="000F5568"/>
    <w:rsid w:val="001025EC"/>
    <w:rsid w:val="001030D0"/>
    <w:rsid w:val="00124A5A"/>
    <w:rsid w:val="001250F4"/>
    <w:rsid w:val="0012562F"/>
    <w:rsid w:val="00141602"/>
    <w:rsid w:val="00156D62"/>
    <w:rsid w:val="00160070"/>
    <w:rsid w:val="00163038"/>
    <w:rsid w:val="0017188B"/>
    <w:rsid w:val="00175FB6"/>
    <w:rsid w:val="001778B1"/>
    <w:rsid w:val="001847C6"/>
    <w:rsid w:val="00191D6C"/>
    <w:rsid w:val="00191EC7"/>
    <w:rsid w:val="001A160F"/>
    <w:rsid w:val="001A653D"/>
    <w:rsid w:val="001A744D"/>
    <w:rsid w:val="001B03DA"/>
    <w:rsid w:val="001B4597"/>
    <w:rsid w:val="001C2046"/>
    <w:rsid w:val="001D417D"/>
    <w:rsid w:val="001D43D9"/>
    <w:rsid w:val="001D55F8"/>
    <w:rsid w:val="001E404F"/>
    <w:rsid w:val="001F3071"/>
    <w:rsid w:val="001F4C5A"/>
    <w:rsid w:val="00201FBC"/>
    <w:rsid w:val="00215ACA"/>
    <w:rsid w:val="0021731F"/>
    <w:rsid w:val="0021757C"/>
    <w:rsid w:val="002214C9"/>
    <w:rsid w:val="00227E94"/>
    <w:rsid w:val="00233000"/>
    <w:rsid w:val="00235CB1"/>
    <w:rsid w:val="00243F2D"/>
    <w:rsid w:val="002460AE"/>
    <w:rsid w:val="002611E1"/>
    <w:rsid w:val="002736F0"/>
    <w:rsid w:val="00275EC8"/>
    <w:rsid w:val="00280D3D"/>
    <w:rsid w:val="0028125D"/>
    <w:rsid w:val="00282FD2"/>
    <w:rsid w:val="0028303C"/>
    <w:rsid w:val="00286CAD"/>
    <w:rsid w:val="00296C6D"/>
    <w:rsid w:val="002D0945"/>
    <w:rsid w:val="002D2581"/>
    <w:rsid w:val="002D4BCC"/>
    <w:rsid w:val="002D67AC"/>
    <w:rsid w:val="002D6E29"/>
    <w:rsid w:val="002F31D8"/>
    <w:rsid w:val="002F4B6F"/>
    <w:rsid w:val="002F7B8E"/>
    <w:rsid w:val="00301D6B"/>
    <w:rsid w:val="00306C1C"/>
    <w:rsid w:val="00313811"/>
    <w:rsid w:val="00326872"/>
    <w:rsid w:val="00332945"/>
    <w:rsid w:val="00335951"/>
    <w:rsid w:val="00340BAC"/>
    <w:rsid w:val="00353A04"/>
    <w:rsid w:val="00375DFE"/>
    <w:rsid w:val="00381A3A"/>
    <w:rsid w:val="00381B14"/>
    <w:rsid w:val="00384FD5"/>
    <w:rsid w:val="003A0DDB"/>
    <w:rsid w:val="003B1CB4"/>
    <w:rsid w:val="003B1D8D"/>
    <w:rsid w:val="003B58D0"/>
    <w:rsid w:val="003D3719"/>
    <w:rsid w:val="003F1B71"/>
    <w:rsid w:val="00401BF4"/>
    <w:rsid w:val="004038B5"/>
    <w:rsid w:val="004059BC"/>
    <w:rsid w:val="00407BC6"/>
    <w:rsid w:val="004127FF"/>
    <w:rsid w:val="00413764"/>
    <w:rsid w:val="0042518C"/>
    <w:rsid w:val="00434062"/>
    <w:rsid w:val="00434B05"/>
    <w:rsid w:val="00441318"/>
    <w:rsid w:val="004423FA"/>
    <w:rsid w:val="00445EAE"/>
    <w:rsid w:val="00474AD3"/>
    <w:rsid w:val="004759CA"/>
    <w:rsid w:val="004762EB"/>
    <w:rsid w:val="00476FEB"/>
    <w:rsid w:val="00480BEA"/>
    <w:rsid w:val="00484B69"/>
    <w:rsid w:val="00486947"/>
    <w:rsid w:val="004A2352"/>
    <w:rsid w:val="004B18A0"/>
    <w:rsid w:val="004B2FBA"/>
    <w:rsid w:val="004C27B8"/>
    <w:rsid w:val="004C3C99"/>
    <w:rsid w:val="004C460B"/>
    <w:rsid w:val="004C6140"/>
    <w:rsid w:val="004D1F77"/>
    <w:rsid w:val="004D3A55"/>
    <w:rsid w:val="004D7FAA"/>
    <w:rsid w:val="004E0CBC"/>
    <w:rsid w:val="004E7875"/>
    <w:rsid w:val="004F2E4C"/>
    <w:rsid w:val="004F44D8"/>
    <w:rsid w:val="004F4EE7"/>
    <w:rsid w:val="00503974"/>
    <w:rsid w:val="00505035"/>
    <w:rsid w:val="00527131"/>
    <w:rsid w:val="005278C5"/>
    <w:rsid w:val="00531CE7"/>
    <w:rsid w:val="0053636D"/>
    <w:rsid w:val="005400F2"/>
    <w:rsid w:val="005417B7"/>
    <w:rsid w:val="0054640E"/>
    <w:rsid w:val="00554F03"/>
    <w:rsid w:val="00565676"/>
    <w:rsid w:val="00583FFC"/>
    <w:rsid w:val="00593930"/>
    <w:rsid w:val="00593E67"/>
    <w:rsid w:val="005977D2"/>
    <w:rsid w:val="005A293F"/>
    <w:rsid w:val="005B408E"/>
    <w:rsid w:val="005C1E5A"/>
    <w:rsid w:val="005C24BF"/>
    <w:rsid w:val="005C4156"/>
    <w:rsid w:val="005D1D1E"/>
    <w:rsid w:val="005D3090"/>
    <w:rsid w:val="005D40F1"/>
    <w:rsid w:val="005D4670"/>
    <w:rsid w:val="005D556B"/>
    <w:rsid w:val="005D6228"/>
    <w:rsid w:val="005D63CD"/>
    <w:rsid w:val="005E1CB0"/>
    <w:rsid w:val="005E2042"/>
    <w:rsid w:val="005E4DC4"/>
    <w:rsid w:val="005E6B24"/>
    <w:rsid w:val="005F137D"/>
    <w:rsid w:val="005F268D"/>
    <w:rsid w:val="005F3935"/>
    <w:rsid w:val="0060072D"/>
    <w:rsid w:val="00600FBE"/>
    <w:rsid w:val="00602DE6"/>
    <w:rsid w:val="00603B8B"/>
    <w:rsid w:val="00611E01"/>
    <w:rsid w:val="006140CE"/>
    <w:rsid w:val="00620CE0"/>
    <w:rsid w:val="00627CB4"/>
    <w:rsid w:val="006360E5"/>
    <w:rsid w:val="00644BA7"/>
    <w:rsid w:val="00652754"/>
    <w:rsid w:val="00654C62"/>
    <w:rsid w:val="0065713A"/>
    <w:rsid w:val="006628FD"/>
    <w:rsid w:val="00662950"/>
    <w:rsid w:val="0067227A"/>
    <w:rsid w:val="00675B57"/>
    <w:rsid w:val="00681A17"/>
    <w:rsid w:val="006828A8"/>
    <w:rsid w:val="00683DC7"/>
    <w:rsid w:val="006846E0"/>
    <w:rsid w:val="00684F77"/>
    <w:rsid w:val="00695417"/>
    <w:rsid w:val="006A0062"/>
    <w:rsid w:val="006A3416"/>
    <w:rsid w:val="006B46E8"/>
    <w:rsid w:val="006D15F7"/>
    <w:rsid w:val="006D57F4"/>
    <w:rsid w:val="006E4254"/>
    <w:rsid w:val="006F0FE5"/>
    <w:rsid w:val="0070D9AE"/>
    <w:rsid w:val="00711537"/>
    <w:rsid w:val="00712791"/>
    <w:rsid w:val="0071547D"/>
    <w:rsid w:val="007221F8"/>
    <w:rsid w:val="00731C33"/>
    <w:rsid w:val="00733A7E"/>
    <w:rsid w:val="00741A15"/>
    <w:rsid w:val="007526EC"/>
    <w:rsid w:val="00753616"/>
    <w:rsid w:val="00755932"/>
    <w:rsid w:val="00761FE0"/>
    <w:rsid w:val="00783BE4"/>
    <w:rsid w:val="00795125"/>
    <w:rsid w:val="007A0072"/>
    <w:rsid w:val="007A1DE0"/>
    <w:rsid w:val="007A48CC"/>
    <w:rsid w:val="007B390B"/>
    <w:rsid w:val="007B58DF"/>
    <w:rsid w:val="007C4F18"/>
    <w:rsid w:val="007D6B70"/>
    <w:rsid w:val="007E778A"/>
    <w:rsid w:val="00800FE9"/>
    <w:rsid w:val="00803ABC"/>
    <w:rsid w:val="0081171B"/>
    <w:rsid w:val="00815C6B"/>
    <w:rsid w:val="00816CCE"/>
    <w:rsid w:val="00820A64"/>
    <w:rsid w:val="00822DD5"/>
    <w:rsid w:val="008324D8"/>
    <w:rsid w:val="00835F95"/>
    <w:rsid w:val="008422BA"/>
    <w:rsid w:val="00843442"/>
    <w:rsid w:val="00857808"/>
    <w:rsid w:val="00862435"/>
    <w:rsid w:val="00864AD9"/>
    <w:rsid w:val="00866B00"/>
    <w:rsid w:val="00872E81"/>
    <w:rsid w:val="00876910"/>
    <w:rsid w:val="00880207"/>
    <w:rsid w:val="008A76B8"/>
    <w:rsid w:val="008B11B8"/>
    <w:rsid w:val="008B48A6"/>
    <w:rsid w:val="008B530F"/>
    <w:rsid w:val="008C4E4A"/>
    <w:rsid w:val="008C604C"/>
    <w:rsid w:val="008D2392"/>
    <w:rsid w:val="008D417B"/>
    <w:rsid w:val="008E03C5"/>
    <w:rsid w:val="008E3E71"/>
    <w:rsid w:val="008F7484"/>
    <w:rsid w:val="008F7E43"/>
    <w:rsid w:val="009179F7"/>
    <w:rsid w:val="0092503B"/>
    <w:rsid w:val="009271CC"/>
    <w:rsid w:val="00930796"/>
    <w:rsid w:val="0093092C"/>
    <w:rsid w:val="00930B6A"/>
    <w:rsid w:val="00942931"/>
    <w:rsid w:val="00944035"/>
    <w:rsid w:val="00952BB0"/>
    <w:rsid w:val="009626A8"/>
    <w:rsid w:val="0096489B"/>
    <w:rsid w:val="009725F3"/>
    <w:rsid w:val="00981B2F"/>
    <w:rsid w:val="00986FE9"/>
    <w:rsid w:val="00991BA0"/>
    <w:rsid w:val="00994311"/>
    <w:rsid w:val="009A27F9"/>
    <w:rsid w:val="009A6117"/>
    <w:rsid w:val="009B198E"/>
    <w:rsid w:val="009B4A90"/>
    <w:rsid w:val="009B4E6D"/>
    <w:rsid w:val="009B7FF8"/>
    <w:rsid w:val="009C0828"/>
    <w:rsid w:val="009D34C8"/>
    <w:rsid w:val="009E40CA"/>
    <w:rsid w:val="009F2A15"/>
    <w:rsid w:val="009F7F1F"/>
    <w:rsid w:val="00A0061E"/>
    <w:rsid w:val="00A04167"/>
    <w:rsid w:val="00A11D46"/>
    <w:rsid w:val="00A13205"/>
    <w:rsid w:val="00A17BBE"/>
    <w:rsid w:val="00A33095"/>
    <w:rsid w:val="00A443B0"/>
    <w:rsid w:val="00A50DE6"/>
    <w:rsid w:val="00A566EB"/>
    <w:rsid w:val="00A6072D"/>
    <w:rsid w:val="00A67473"/>
    <w:rsid w:val="00A73B2A"/>
    <w:rsid w:val="00A7688C"/>
    <w:rsid w:val="00A833E3"/>
    <w:rsid w:val="00A861E7"/>
    <w:rsid w:val="00A86C04"/>
    <w:rsid w:val="00A871E9"/>
    <w:rsid w:val="00A97600"/>
    <w:rsid w:val="00AA44BC"/>
    <w:rsid w:val="00AA780D"/>
    <w:rsid w:val="00AD021D"/>
    <w:rsid w:val="00AD5EC0"/>
    <w:rsid w:val="00AE0D52"/>
    <w:rsid w:val="00AE5062"/>
    <w:rsid w:val="00AE54A7"/>
    <w:rsid w:val="00AF264E"/>
    <w:rsid w:val="00B07253"/>
    <w:rsid w:val="00B1443C"/>
    <w:rsid w:val="00B15FE3"/>
    <w:rsid w:val="00B16557"/>
    <w:rsid w:val="00B24310"/>
    <w:rsid w:val="00B31EF5"/>
    <w:rsid w:val="00B32F05"/>
    <w:rsid w:val="00B3452D"/>
    <w:rsid w:val="00B3779F"/>
    <w:rsid w:val="00B418D2"/>
    <w:rsid w:val="00B435FC"/>
    <w:rsid w:val="00B50CC1"/>
    <w:rsid w:val="00B54D91"/>
    <w:rsid w:val="00B603E8"/>
    <w:rsid w:val="00B62D78"/>
    <w:rsid w:val="00B6332B"/>
    <w:rsid w:val="00B676A4"/>
    <w:rsid w:val="00B72C7C"/>
    <w:rsid w:val="00B7371D"/>
    <w:rsid w:val="00B8072E"/>
    <w:rsid w:val="00B85D4E"/>
    <w:rsid w:val="00B93ABE"/>
    <w:rsid w:val="00B9527E"/>
    <w:rsid w:val="00B96EB7"/>
    <w:rsid w:val="00BB00EE"/>
    <w:rsid w:val="00BB24CF"/>
    <w:rsid w:val="00BB41AB"/>
    <w:rsid w:val="00BB4DA1"/>
    <w:rsid w:val="00BB6E63"/>
    <w:rsid w:val="00BC2184"/>
    <w:rsid w:val="00BC31A1"/>
    <w:rsid w:val="00BC4226"/>
    <w:rsid w:val="00BD0C0D"/>
    <w:rsid w:val="00BD4E75"/>
    <w:rsid w:val="00BE3FF3"/>
    <w:rsid w:val="00BE4298"/>
    <w:rsid w:val="00BE7519"/>
    <w:rsid w:val="00BF05FB"/>
    <w:rsid w:val="00BF1195"/>
    <w:rsid w:val="00BF5F80"/>
    <w:rsid w:val="00C0269A"/>
    <w:rsid w:val="00C032B6"/>
    <w:rsid w:val="00C03526"/>
    <w:rsid w:val="00C167B2"/>
    <w:rsid w:val="00C300CF"/>
    <w:rsid w:val="00C34182"/>
    <w:rsid w:val="00C342EA"/>
    <w:rsid w:val="00C4093F"/>
    <w:rsid w:val="00C42B04"/>
    <w:rsid w:val="00C44EA7"/>
    <w:rsid w:val="00C50505"/>
    <w:rsid w:val="00C5794F"/>
    <w:rsid w:val="00C62300"/>
    <w:rsid w:val="00C661E3"/>
    <w:rsid w:val="00C66289"/>
    <w:rsid w:val="00C703A3"/>
    <w:rsid w:val="00C74C4C"/>
    <w:rsid w:val="00C83DAE"/>
    <w:rsid w:val="00C94BC2"/>
    <w:rsid w:val="00CA28D6"/>
    <w:rsid w:val="00CA5D69"/>
    <w:rsid w:val="00CC10F2"/>
    <w:rsid w:val="00CC316A"/>
    <w:rsid w:val="00CC4F1F"/>
    <w:rsid w:val="00CD2E44"/>
    <w:rsid w:val="00CD3F21"/>
    <w:rsid w:val="00CD4161"/>
    <w:rsid w:val="00CD6119"/>
    <w:rsid w:val="00CE31C2"/>
    <w:rsid w:val="00CE328C"/>
    <w:rsid w:val="00CE7F37"/>
    <w:rsid w:val="00CF3000"/>
    <w:rsid w:val="00D01522"/>
    <w:rsid w:val="00D0180F"/>
    <w:rsid w:val="00D052A5"/>
    <w:rsid w:val="00D11055"/>
    <w:rsid w:val="00D15254"/>
    <w:rsid w:val="00D2750C"/>
    <w:rsid w:val="00D35B58"/>
    <w:rsid w:val="00D427AD"/>
    <w:rsid w:val="00D4588E"/>
    <w:rsid w:val="00D50BB7"/>
    <w:rsid w:val="00D55BD3"/>
    <w:rsid w:val="00D573BE"/>
    <w:rsid w:val="00D57980"/>
    <w:rsid w:val="00D6328A"/>
    <w:rsid w:val="00D6545F"/>
    <w:rsid w:val="00D743D3"/>
    <w:rsid w:val="00D86A97"/>
    <w:rsid w:val="00D91703"/>
    <w:rsid w:val="00D95106"/>
    <w:rsid w:val="00D96566"/>
    <w:rsid w:val="00D96706"/>
    <w:rsid w:val="00D9763D"/>
    <w:rsid w:val="00DA3DA8"/>
    <w:rsid w:val="00DB5351"/>
    <w:rsid w:val="00DC1BCD"/>
    <w:rsid w:val="00DCB760"/>
    <w:rsid w:val="00DD0E9B"/>
    <w:rsid w:val="00DD60D9"/>
    <w:rsid w:val="00DF2359"/>
    <w:rsid w:val="00E06BFB"/>
    <w:rsid w:val="00E16D3F"/>
    <w:rsid w:val="00E1724C"/>
    <w:rsid w:val="00E217C4"/>
    <w:rsid w:val="00E30B8E"/>
    <w:rsid w:val="00E31757"/>
    <w:rsid w:val="00E33FA4"/>
    <w:rsid w:val="00E35E5D"/>
    <w:rsid w:val="00E42BCF"/>
    <w:rsid w:val="00E432EB"/>
    <w:rsid w:val="00E46560"/>
    <w:rsid w:val="00E46BBA"/>
    <w:rsid w:val="00E50801"/>
    <w:rsid w:val="00E50E61"/>
    <w:rsid w:val="00E5113E"/>
    <w:rsid w:val="00E56711"/>
    <w:rsid w:val="00E64E38"/>
    <w:rsid w:val="00E65761"/>
    <w:rsid w:val="00E67ABD"/>
    <w:rsid w:val="00E73610"/>
    <w:rsid w:val="00E774CC"/>
    <w:rsid w:val="00E97462"/>
    <w:rsid w:val="00E97680"/>
    <w:rsid w:val="00EB594E"/>
    <w:rsid w:val="00EB5BE6"/>
    <w:rsid w:val="00EC2C46"/>
    <w:rsid w:val="00EC5962"/>
    <w:rsid w:val="00ED7932"/>
    <w:rsid w:val="00EF6E01"/>
    <w:rsid w:val="00F02EC2"/>
    <w:rsid w:val="00F05EA2"/>
    <w:rsid w:val="00F12362"/>
    <w:rsid w:val="00F14920"/>
    <w:rsid w:val="00F222D5"/>
    <w:rsid w:val="00F24828"/>
    <w:rsid w:val="00F31D08"/>
    <w:rsid w:val="00F33EA7"/>
    <w:rsid w:val="00F36146"/>
    <w:rsid w:val="00F40885"/>
    <w:rsid w:val="00F45554"/>
    <w:rsid w:val="00F45F47"/>
    <w:rsid w:val="00F4627D"/>
    <w:rsid w:val="00F60A2D"/>
    <w:rsid w:val="00F614EC"/>
    <w:rsid w:val="00F67EB8"/>
    <w:rsid w:val="00F7056E"/>
    <w:rsid w:val="00F71C8A"/>
    <w:rsid w:val="00F819B7"/>
    <w:rsid w:val="00F87965"/>
    <w:rsid w:val="00F9095E"/>
    <w:rsid w:val="00FA77DF"/>
    <w:rsid w:val="00FB2CA2"/>
    <w:rsid w:val="00FB4512"/>
    <w:rsid w:val="00FC01C9"/>
    <w:rsid w:val="00FC0997"/>
    <w:rsid w:val="00FD212F"/>
    <w:rsid w:val="00FE0423"/>
    <w:rsid w:val="00FE051F"/>
    <w:rsid w:val="00FF26A0"/>
    <w:rsid w:val="00FF2F1B"/>
    <w:rsid w:val="00FF3487"/>
    <w:rsid w:val="00FF39BA"/>
    <w:rsid w:val="01E0598E"/>
    <w:rsid w:val="02899CB1"/>
    <w:rsid w:val="02E471ED"/>
    <w:rsid w:val="03E6D261"/>
    <w:rsid w:val="041CD5A5"/>
    <w:rsid w:val="04D3E611"/>
    <w:rsid w:val="04EF781D"/>
    <w:rsid w:val="0560516B"/>
    <w:rsid w:val="05B7A1E6"/>
    <w:rsid w:val="05BBC803"/>
    <w:rsid w:val="0646E4EC"/>
    <w:rsid w:val="06D06DE5"/>
    <w:rsid w:val="07041D15"/>
    <w:rsid w:val="07547667"/>
    <w:rsid w:val="09016788"/>
    <w:rsid w:val="090E6658"/>
    <w:rsid w:val="0A463D05"/>
    <w:rsid w:val="0AC4DE9A"/>
    <w:rsid w:val="0C7736F6"/>
    <w:rsid w:val="0D53B99D"/>
    <w:rsid w:val="0D9F8F00"/>
    <w:rsid w:val="0DF4A2B9"/>
    <w:rsid w:val="0E557FF4"/>
    <w:rsid w:val="0EDC77BA"/>
    <w:rsid w:val="0F5F884C"/>
    <w:rsid w:val="10A63631"/>
    <w:rsid w:val="1114E4B0"/>
    <w:rsid w:val="11213C27"/>
    <w:rsid w:val="119B09A1"/>
    <w:rsid w:val="140AA29F"/>
    <w:rsid w:val="1456B4B0"/>
    <w:rsid w:val="158A4663"/>
    <w:rsid w:val="15A67300"/>
    <w:rsid w:val="16794551"/>
    <w:rsid w:val="168692A4"/>
    <w:rsid w:val="168B1205"/>
    <w:rsid w:val="18A665D2"/>
    <w:rsid w:val="18CDE075"/>
    <w:rsid w:val="191FD643"/>
    <w:rsid w:val="19374ED0"/>
    <w:rsid w:val="1944F864"/>
    <w:rsid w:val="19D6D52B"/>
    <w:rsid w:val="1A675501"/>
    <w:rsid w:val="1B620EFD"/>
    <w:rsid w:val="1BB332EA"/>
    <w:rsid w:val="1D2B68F0"/>
    <w:rsid w:val="1DA161F8"/>
    <w:rsid w:val="1DBE6BF2"/>
    <w:rsid w:val="1E5883B9"/>
    <w:rsid w:val="1E983A0F"/>
    <w:rsid w:val="1EB99428"/>
    <w:rsid w:val="1ECE54E6"/>
    <w:rsid w:val="1F58414C"/>
    <w:rsid w:val="202B49DB"/>
    <w:rsid w:val="2034E323"/>
    <w:rsid w:val="20358020"/>
    <w:rsid w:val="21CF5B25"/>
    <w:rsid w:val="21D15081"/>
    <w:rsid w:val="221A789D"/>
    <w:rsid w:val="223DF95A"/>
    <w:rsid w:val="2390E2F9"/>
    <w:rsid w:val="23AE5268"/>
    <w:rsid w:val="2417CA49"/>
    <w:rsid w:val="2421A26D"/>
    <w:rsid w:val="24C5929D"/>
    <w:rsid w:val="24C7C53D"/>
    <w:rsid w:val="2508F143"/>
    <w:rsid w:val="250A8F72"/>
    <w:rsid w:val="252F9B59"/>
    <w:rsid w:val="25A6F079"/>
    <w:rsid w:val="2676308B"/>
    <w:rsid w:val="269B0D7B"/>
    <w:rsid w:val="26BFB8D0"/>
    <w:rsid w:val="26DDA7C0"/>
    <w:rsid w:val="2738A387"/>
    <w:rsid w:val="278DA2B4"/>
    <w:rsid w:val="27BD3C2F"/>
    <w:rsid w:val="27D15158"/>
    <w:rsid w:val="29477EF4"/>
    <w:rsid w:val="29C2420E"/>
    <w:rsid w:val="29EE3DC7"/>
    <w:rsid w:val="2A29D288"/>
    <w:rsid w:val="2B042DA7"/>
    <w:rsid w:val="2C541181"/>
    <w:rsid w:val="2C7B5325"/>
    <w:rsid w:val="2C86BC46"/>
    <w:rsid w:val="2CFA7C4E"/>
    <w:rsid w:val="2DA289EB"/>
    <w:rsid w:val="2DF24851"/>
    <w:rsid w:val="2F779136"/>
    <w:rsid w:val="2F820208"/>
    <w:rsid w:val="2FAE1558"/>
    <w:rsid w:val="2FC502BA"/>
    <w:rsid w:val="30AADD15"/>
    <w:rsid w:val="30BC31E7"/>
    <w:rsid w:val="313484FA"/>
    <w:rsid w:val="31C415A9"/>
    <w:rsid w:val="3259559A"/>
    <w:rsid w:val="32BAB52A"/>
    <w:rsid w:val="335FE60A"/>
    <w:rsid w:val="33BC9791"/>
    <w:rsid w:val="33E21D9B"/>
    <w:rsid w:val="37FAF463"/>
    <w:rsid w:val="38CAE159"/>
    <w:rsid w:val="38DAD0B1"/>
    <w:rsid w:val="393CA391"/>
    <w:rsid w:val="3ADE4EC4"/>
    <w:rsid w:val="3AF429FB"/>
    <w:rsid w:val="3BA793B0"/>
    <w:rsid w:val="3C076927"/>
    <w:rsid w:val="3C8FFA5C"/>
    <w:rsid w:val="3D1EE0D2"/>
    <w:rsid w:val="3DA4A01A"/>
    <w:rsid w:val="3E2BCABD"/>
    <w:rsid w:val="3F1ADC20"/>
    <w:rsid w:val="4005CEB3"/>
    <w:rsid w:val="408F2BF4"/>
    <w:rsid w:val="40E2708A"/>
    <w:rsid w:val="40FB3644"/>
    <w:rsid w:val="41E226F9"/>
    <w:rsid w:val="42BBBA7F"/>
    <w:rsid w:val="434D3F76"/>
    <w:rsid w:val="437DF75A"/>
    <w:rsid w:val="4385563F"/>
    <w:rsid w:val="43C113BB"/>
    <w:rsid w:val="43EFC76A"/>
    <w:rsid w:val="44813C1D"/>
    <w:rsid w:val="448FA9DD"/>
    <w:rsid w:val="44931F51"/>
    <w:rsid w:val="44BACAEB"/>
    <w:rsid w:val="44D8B8B5"/>
    <w:rsid w:val="45DAAE9F"/>
    <w:rsid w:val="46E6E22E"/>
    <w:rsid w:val="47B39154"/>
    <w:rsid w:val="47DA840A"/>
    <w:rsid w:val="48B2B894"/>
    <w:rsid w:val="490F0537"/>
    <w:rsid w:val="49225E38"/>
    <w:rsid w:val="4AAA0610"/>
    <w:rsid w:val="4AEB3216"/>
    <w:rsid w:val="4BA64FAA"/>
    <w:rsid w:val="4BB2BDBD"/>
    <w:rsid w:val="4CEA6D2A"/>
    <w:rsid w:val="4CF8188C"/>
    <w:rsid w:val="4D0503B9"/>
    <w:rsid w:val="4D284CB2"/>
    <w:rsid w:val="4E49DC0D"/>
    <w:rsid w:val="4EE06CE7"/>
    <w:rsid w:val="4F1A405E"/>
    <w:rsid w:val="4FD72FFE"/>
    <w:rsid w:val="4FD8EFC7"/>
    <w:rsid w:val="4FD969C5"/>
    <w:rsid w:val="4FECED6E"/>
    <w:rsid w:val="5018464E"/>
    <w:rsid w:val="50694CA0"/>
    <w:rsid w:val="514AD198"/>
    <w:rsid w:val="515A739A"/>
    <w:rsid w:val="5170ECE3"/>
    <w:rsid w:val="517D815C"/>
    <w:rsid w:val="518047CF"/>
    <w:rsid w:val="51D1594A"/>
    <w:rsid w:val="52004780"/>
    <w:rsid w:val="525766FB"/>
    <w:rsid w:val="52690861"/>
    <w:rsid w:val="528C5590"/>
    <w:rsid w:val="535223FC"/>
    <w:rsid w:val="5387D164"/>
    <w:rsid w:val="54B6655E"/>
    <w:rsid w:val="54D92857"/>
    <w:rsid w:val="55223D16"/>
    <w:rsid w:val="55239566"/>
    <w:rsid w:val="565B8CEA"/>
    <w:rsid w:val="5672DD09"/>
    <w:rsid w:val="56777DCC"/>
    <w:rsid w:val="5694F0BB"/>
    <w:rsid w:val="56F65B88"/>
    <w:rsid w:val="573ACEBE"/>
    <w:rsid w:val="575B5A39"/>
    <w:rsid w:val="587331F0"/>
    <w:rsid w:val="5883DE98"/>
    <w:rsid w:val="589A62E8"/>
    <w:rsid w:val="590B311C"/>
    <w:rsid w:val="591E950A"/>
    <w:rsid w:val="59804C0B"/>
    <w:rsid w:val="59AC7186"/>
    <w:rsid w:val="59C3B0A5"/>
    <w:rsid w:val="5B5FE46B"/>
    <w:rsid w:val="5B93666B"/>
    <w:rsid w:val="5C26FF03"/>
    <w:rsid w:val="5C993E2C"/>
    <w:rsid w:val="5C9EC470"/>
    <w:rsid w:val="5D37F1E9"/>
    <w:rsid w:val="5D860751"/>
    <w:rsid w:val="5ECD846C"/>
    <w:rsid w:val="5F2873F7"/>
    <w:rsid w:val="5F35C6AB"/>
    <w:rsid w:val="5FC34C46"/>
    <w:rsid w:val="60BDA813"/>
    <w:rsid w:val="618FFDF1"/>
    <w:rsid w:val="61B2B263"/>
    <w:rsid w:val="624CD1D4"/>
    <w:rsid w:val="6265F886"/>
    <w:rsid w:val="62B7934B"/>
    <w:rsid w:val="6391B4B7"/>
    <w:rsid w:val="63BFBDEF"/>
    <w:rsid w:val="63DE25D9"/>
    <w:rsid w:val="63E8A235"/>
    <w:rsid w:val="651E05C5"/>
    <w:rsid w:val="6582D2BC"/>
    <w:rsid w:val="65E80654"/>
    <w:rsid w:val="6619E704"/>
    <w:rsid w:val="666EA829"/>
    <w:rsid w:val="6744FD77"/>
    <w:rsid w:val="67E9B511"/>
    <w:rsid w:val="67EC6425"/>
    <w:rsid w:val="6810FA98"/>
    <w:rsid w:val="6847B458"/>
    <w:rsid w:val="6879CC51"/>
    <w:rsid w:val="687CE56F"/>
    <w:rsid w:val="68A28322"/>
    <w:rsid w:val="68A44AE6"/>
    <w:rsid w:val="68CEB7B9"/>
    <w:rsid w:val="68E92BE2"/>
    <w:rsid w:val="6906A238"/>
    <w:rsid w:val="6960525A"/>
    <w:rsid w:val="69B23347"/>
    <w:rsid w:val="6AED2186"/>
    <w:rsid w:val="6B47B20C"/>
    <w:rsid w:val="6B9F617F"/>
    <w:rsid w:val="6C3C3B41"/>
    <w:rsid w:val="6C583ED5"/>
    <w:rsid w:val="6CE5AEFA"/>
    <w:rsid w:val="6CEE5908"/>
    <w:rsid w:val="6CFC1A44"/>
    <w:rsid w:val="6D4CB89B"/>
    <w:rsid w:val="6DB4EDD6"/>
    <w:rsid w:val="6DE3D3D3"/>
    <w:rsid w:val="6DF48FC0"/>
    <w:rsid w:val="6E2C013C"/>
    <w:rsid w:val="6E7FDF2B"/>
    <w:rsid w:val="6EB15877"/>
    <w:rsid w:val="6EB7F536"/>
    <w:rsid w:val="6ECFFC4D"/>
    <w:rsid w:val="6F4FC246"/>
    <w:rsid w:val="7028F6A2"/>
    <w:rsid w:val="712A3B0C"/>
    <w:rsid w:val="71A518FD"/>
    <w:rsid w:val="730EAB9A"/>
    <w:rsid w:val="7312ECB6"/>
    <w:rsid w:val="73A2D1C2"/>
    <w:rsid w:val="73BF65C3"/>
    <w:rsid w:val="7461DBCE"/>
    <w:rsid w:val="74C4F6A4"/>
    <w:rsid w:val="74D8FD7D"/>
    <w:rsid w:val="75513D10"/>
    <w:rsid w:val="759B2DD8"/>
    <w:rsid w:val="75DA3163"/>
    <w:rsid w:val="75E6A09E"/>
    <w:rsid w:val="76914AAE"/>
    <w:rsid w:val="7694ECC3"/>
    <w:rsid w:val="76ED0D71"/>
    <w:rsid w:val="76ED95F5"/>
    <w:rsid w:val="7720003B"/>
    <w:rsid w:val="77366516"/>
    <w:rsid w:val="778484CF"/>
    <w:rsid w:val="77F0DFDD"/>
    <w:rsid w:val="78C30704"/>
    <w:rsid w:val="7A55E918"/>
    <w:rsid w:val="7A57A0FD"/>
    <w:rsid w:val="7B5548B9"/>
    <w:rsid w:val="7C09D639"/>
    <w:rsid w:val="7CC26DFC"/>
    <w:rsid w:val="7CC61E6E"/>
    <w:rsid w:val="7E12DF10"/>
    <w:rsid w:val="7E73C11E"/>
    <w:rsid w:val="7F496481"/>
    <w:rsid w:val="7F76545A"/>
  </w:rsids>
  <m:mathPr>
    <m:mathFont m:val="Cambria Math"/>
    <m:brkBin m:val="before"/>
    <m:brkBinSub m:val="--"/>
    <m:smallFrac m:val="0"/>
    <m:dispDef/>
    <m:lMargin m:val="0"/>
    <m:rMargin m:val="0"/>
    <m:defJc m:val="centerGroup"/>
    <m:wrapIndent m:val="1440"/>
    <m:intLim m:val="subSup"/>
    <m:naryLim m:val="undOvr"/>
  </m:mathPr>
  <w:themeFontLang w:val="en-CA"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6D46AC"/>
  <w15:chartTrackingRefBased/>
  <w15:docId w15:val="{4796D73E-0781-41F7-8157-E4E4760158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CA"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233A"/>
    <w:rPr>
      <w:rFonts w:ascii="Times New Roman" w:eastAsia="Times New Roman" w:hAnsi="Times New Roman" w:cs="Times New Roman"/>
      <w:kern w:val="0"/>
      <w:lang w:eastAsia="en-US"/>
      <w14:ligatures w14:val="none"/>
    </w:rPr>
  </w:style>
  <w:style w:type="paragraph" w:styleId="Heading1">
    <w:name w:val="heading 1"/>
    <w:basedOn w:val="Normal"/>
    <w:next w:val="Normal"/>
    <w:link w:val="Heading1Char"/>
    <w:uiPriority w:val="9"/>
    <w:qFormat/>
    <w:rsid w:val="00F222D5"/>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F222D5"/>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D4E75"/>
    <w:pPr>
      <w:ind w:left="720"/>
      <w:contextualSpacing/>
    </w:pPr>
  </w:style>
  <w:style w:type="paragraph" w:styleId="Header">
    <w:name w:val="header"/>
    <w:basedOn w:val="Normal"/>
    <w:link w:val="HeaderChar"/>
    <w:uiPriority w:val="99"/>
    <w:unhideWhenUsed/>
    <w:rsid w:val="00D01522"/>
    <w:pPr>
      <w:tabs>
        <w:tab w:val="center" w:pos="4680"/>
        <w:tab w:val="right" w:pos="9360"/>
      </w:tabs>
    </w:pPr>
  </w:style>
  <w:style w:type="character" w:customStyle="1" w:styleId="HeaderChar">
    <w:name w:val="Header Char"/>
    <w:basedOn w:val="DefaultParagraphFont"/>
    <w:link w:val="Header"/>
    <w:uiPriority w:val="99"/>
    <w:rsid w:val="00D01522"/>
    <w:rPr>
      <w:rFonts w:ascii="Times New Roman" w:eastAsia="Times New Roman" w:hAnsi="Times New Roman" w:cs="Times New Roman"/>
      <w:kern w:val="0"/>
      <w:lang w:eastAsia="en-US"/>
      <w14:ligatures w14:val="none"/>
    </w:rPr>
  </w:style>
  <w:style w:type="paragraph" w:styleId="Footer">
    <w:name w:val="footer"/>
    <w:basedOn w:val="Normal"/>
    <w:link w:val="FooterChar"/>
    <w:uiPriority w:val="99"/>
    <w:unhideWhenUsed/>
    <w:rsid w:val="00D01522"/>
    <w:pPr>
      <w:tabs>
        <w:tab w:val="center" w:pos="4680"/>
        <w:tab w:val="right" w:pos="9360"/>
      </w:tabs>
    </w:pPr>
  </w:style>
  <w:style w:type="character" w:customStyle="1" w:styleId="FooterChar">
    <w:name w:val="Footer Char"/>
    <w:basedOn w:val="DefaultParagraphFont"/>
    <w:link w:val="Footer"/>
    <w:uiPriority w:val="99"/>
    <w:rsid w:val="00D01522"/>
    <w:rPr>
      <w:rFonts w:ascii="Times New Roman" w:eastAsia="Times New Roman" w:hAnsi="Times New Roman" w:cs="Times New Roman"/>
      <w:kern w:val="0"/>
      <w:lang w:eastAsia="en-US"/>
      <w14:ligatures w14:val="none"/>
    </w:rPr>
  </w:style>
  <w:style w:type="character" w:styleId="Hyperlink">
    <w:name w:val="Hyperlink"/>
    <w:basedOn w:val="DefaultParagraphFont"/>
    <w:uiPriority w:val="99"/>
    <w:unhideWhenUsed/>
    <w:rsid w:val="005B408E"/>
    <w:rPr>
      <w:color w:val="0563C1" w:themeColor="hyperlink"/>
      <w:u w:val="single"/>
    </w:rPr>
  </w:style>
  <w:style w:type="character" w:styleId="CommentReference">
    <w:name w:val="annotation reference"/>
    <w:basedOn w:val="DefaultParagraphFont"/>
    <w:uiPriority w:val="99"/>
    <w:semiHidden/>
    <w:unhideWhenUsed/>
    <w:rsid w:val="005B408E"/>
    <w:rPr>
      <w:sz w:val="16"/>
      <w:szCs w:val="16"/>
    </w:rPr>
  </w:style>
  <w:style w:type="paragraph" w:styleId="CommentText">
    <w:name w:val="annotation text"/>
    <w:basedOn w:val="Normal"/>
    <w:link w:val="CommentTextChar"/>
    <w:uiPriority w:val="99"/>
    <w:unhideWhenUsed/>
    <w:rsid w:val="005B408E"/>
    <w:pPr>
      <w:spacing w:after="160"/>
    </w:pPr>
    <w:rPr>
      <w:rFonts w:asciiTheme="minorHAnsi" w:eastAsiaTheme="minorHAnsi" w:hAnsiTheme="minorHAnsi" w:cstheme="minorBidi"/>
      <w:kern w:val="2"/>
      <w:sz w:val="20"/>
      <w:szCs w:val="20"/>
      <w14:ligatures w14:val="standardContextual"/>
    </w:rPr>
  </w:style>
  <w:style w:type="character" w:customStyle="1" w:styleId="CommentTextChar">
    <w:name w:val="Comment Text Char"/>
    <w:basedOn w:val="DefaultParagraphFont"/>
    <w:link w:val="CommentText"/>
    <w:uiPriority w:val="99"/>
    <w:rsid w:val="005B408E"/>
    <w:rPr>
      <w:rFonts w:eastAsiaTheme="minorHAnsi"/>
      <w:sz w:val="20"/>
      <w:szCs w:val="20"/>
      <w:lang w:eastAsia="en-US"/>
    </w:rPr>
  </w:style>
  <w:style w:type="paragraph" w:styleId="BalloonText">
    <w:name w:val="Balloon Text"/>
    <w:basedOn w:val="Normal"/>
    <w:link w:val="BalloonTextChar"/>
    <w:uiPriority w:val="99"/>
    <w:semiHidden/>
    <w:unhideWhenUsed/>
    <w:rsid w:val="005B408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B408E"/>
    <w:rPr>
      <w:rFonts w:ascii="Segoe UI" w:eastAsia="Times New Roman" w:hAnsi="Segoe UI" w:cs="Segoe UI"/>
      <w:kern w:val="0"/>
      <w:sz w:val="18"/>
      <w:szCs w:val="18"/>
      <w:lang w:eastAsia="en-US"/>
      <w14:ligatures w14:val="none"/>
    </w:rPr>
  </w:style>
  <w:style w:type="paragraph" w:customStyle="1" w:styleId="EndNoteBibliography">
    <w:name w:val="EndNote Bibliography"/>
    <w:basedOn w:val="Normal"/>
    <w:link w:val="EndNoteBibliographyChar"/>
    <w:rsid w:val="005B408E"/>
    <w:pPr>
      <w:spacing w:after="160"/>
    </w:pPr>
    <w:rPr>
      <w:rFonts w:eastAsiaTheme="minorHAnsi"/>
      <w:noProof/>
      <w:kern w:val="2"/>
      <w:szCs w:val="22"/>
      <w:lang w:val="en-US"/>
      <w14:ligatures w14:val="standardContextual"/>
    </w:rPr>
  </w:style>
  <w:style w:type="character" w:customStyle="1" w:styleId="EndNoteBibliographyChar">
    <w:name w:val="EndNote Bibliography Char"/>
    <w:basedOn w:val="DefaultParagraphFont"/>
    <w:link w:val="EndNoteBibliography"/>
    <w:rsid w:val="005B408E"/>
    <w:rPr>
      <w:rFonts w:ascii="Times New Roman" w:eastAsiaTheme="minorHAnsi" w:hAnsi="Times New Roman" w:cs="Times New Roman"/>
      <w:noProof/>
      <w:szCs w:val="22"/>
      <w:lang w:val="en-US" w:eastAsia="en-US"/>
    </w:rPr>
  </w:style>
  <w:style w:type="paragraph" w:styleId="Revision">
    <w:name w:val="Revision"/>
    <w:hidden/>
    <w:uiPriority w:val="99"/>
    <w:semiHidden/>
    <w:rsid w:val="00B31EF5"/>
    <w:rPr>
      <w:rFonts w:ascii="Times New Roman" w:eastAsia="Times New Roman" w:hAnsi="Times New Roman" w:cs="Times New Roman"/>
      <w:kern w:val="0"/>
      <w:lang w:eastAsia="en-US"/>
      <w14:ligatures w14:val="none"/>
    </w:rPr>
  </w:style>
  <w:style w:type="paragraph" w:styleId="CommentSubject">
    <w:name w:val="annotation subject"/>
    <w:basedOn w:val="CommentText"/>
    <w:next w:val="CommentText"/>
    <w:link w:val="CommentSubjectChar"/>
    <w:uiPriority w:val="99"/>
    <w:semiHidden/>
    <w:unhideWhenUsed/>
    <w:rsid w:val="000F5568"/>
    <w:pPr>
      <w:spacing w:after="0"/>
    </w:pPr>
    <w:rPr>
      <w:rFonts w:ascii="Times New Roman" w:eastAsia="Times New Roman" w:hAnsi="Times New Roman" w:cs="Times New Roman"/>
      <w:b/>
      <w:bCs/>
      <w:kern w:val="0"/>
      <w14:ligatures w14:val="none"/>
    </w:rPr>
  </w:style>
  <w:style w:type="character" w:customStyle="1" w:styleId="CommentSubjectChar">
    <w:name w:val="Comment Subject Char"/>
    <w:basedOn w:val="CommentTextChar"/>
    <w:link w:val="CommentSubject"/>
    <w:uiPriority w:val="99"/>
    <w:semiHidden/>
    <w:rsid w:val="000F5568"/>
    <w:rPr>
      <w:rFonts w:ascii="Times New Roman" w:eastAsia="Times New Roman" w:hAnsi="Times New Roman" w:cs="Times New Roman"/>
      <w:b/>
      <w:bCs/>
      <w:kern w:val="0"/>
      <w:sz w:val="20"/>
      <w:szCs w:val="20"/>
      <w:lang w:eastAsia="en-US"/>
      <w14:ligatures w14:val="none"/>
    </w:rPr>
  </w:style>
  <w:style w:type="table" w:styleId="TableGrid">
    <w:name w:val="Table Grid"/>
    <w:basedOn w:val="TableNormal"/>
    <w:uiPriority w:val="39"/>
    <w:rsid w:val="008F7E4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NormalWeb">
    <w:name w:val="Normal (Web)"/>
    <w:basedOn w:val="Normal"/>
    <w:uiPriority w:val="99"/>
    <w:semiHidden/>
    <w:unhideWhenUsed/>
    <w:rsid w:val="00243F2D"/>
    <w:pPr>
      <w:spacing w:before="100" w:beforeAutospacing="1" w:after="100" w:afterAutospacing="1"/>
    </w:pPr>
    <w:rPr>
      <w:rFonts w:eastAsiaTheme="minorEastAsia"/>
      <w:lang w:eastAsia="en-CA"/>
    </w:rPr>
  </w:style>
  <w:style w:type="character" w:customStyle="1" w:styleId="normaltextrun">
    <w:name w:val="normaltextrun"/>
    <w:basedOn w:val="DefaultParagraphFont"/>
    <w:rsid w:val="00F60A2D"/>
  </w:style>
  <w:style w:type="character" w:customStyle="1" w:styleId="Heading1Char">
    <w:name w:val="Heading 1 Char"/>
    <w:basedOn w:val="DefaultParagraphFont"/>
    <w:link w:val="Heading1"/>
    <w:uiPriority w:val="9"/>
    <w:rsid w:val="00F222D5"/>
    <w:rPr>
      <w:rFonts w:asciiTheme="majorHAnsi" w:eastAsiaTheme="majorEastAsia" w:hAnsiTheme="majorHAnsi" w:cstheme="majorBidi"/>
      <w:color w:val="2F5496" w:themeColor="accent1" w:themeShade="BF"/>
      <w:kern w:val="0"/>
      <w:sz w:val="32"/>
      <w:szCs w:val="32"/>
      <w:lang w:eastAsia="en-US"/>
      <w14:ligatures w14:val="none"/>
    </w:rPr>
  </w:style>
  <w:style w:type="paragraph" w:styleId="TOCHeading">
    <w:name w:val="TOC Heading"/>
    <w:basedOn w:val="Heading1"/>
    <w:next w:val="Normal"/>
    <w:uiPriority w:val="39"/>
    <w:unhideWhenUsed/>
    <w:qFormat/>
    <w:rsid w:val="00F222D5"/>
    <w:pPr>
      <w:spacing w:line="259" w:lineRule="auto"/>
      <w:outlineLvl w:val="9"/>
    </w:pPr>
    <w:rPr>
      <w:lang w:val="en-US"/>
    </w:rPr>
  </w:style>
  <w:style w:type="paragraph" w:styleId="TOC1">
    <w:name w:val="toc 1"/>
    <w:basedOn w:val="Normal"/>
    <w:next w:val="Normal"/>
    <w:autoRedefine/>
    <w:uiPriority w:val="39"/>
    <w:unhideWhenUsed/>
    <w:rsid w:val="00F222D5"/>
    <w:pPr>
      <w:spacing w:after="100"/>
    </w:pPr>
  </w:style>
  <w:style w:type="character" w:customStyle="1" w:styleId="Heading2Char">
    <w:name w:val="Heading 2 Char"/>
    <w:basedOn w:val="DefaultParagraphFont"/>
    <w:link w:val="Heading2"/>
    <w:uiPriority w:val="9"/>
    <w:semiHidden/>
    <w:rsid w:val="00F222D5"/>
    <w:rPr>
      <w:rFonts w:asciiTheme="majorHAnsi" w:eastAsiaTheme="majorEastAsia" w:hAnsiTheme="majorHAnsi" w:cstheme="majorBidi"/>
      <w:color w:val="2F5496" w:themeColor="accent1" w:themeShade="BF"/>
      <w:kern w:val="0"/>
      <w:sz w:val="26"/>
      <w:szCs w:val="26"/>
      <w:lang w:eastAsia="en-US"/>
      <w14:ligatures w14:val="none"/>
    </w:rPr>
  </w:style>
  <w:style w:type="paragraph" w:styleId="TOC2">
    <w:name w:val="toc 2"/>
    <w:basedOn w:val="Normal"/>
    <w:next w:val="Normal"/>
    <w:autoRedefine/>
    <w:uiPriority w:val="39"/>
    <w:unhideWhenUsed/>
    <w:rsid w:val="00F222D5"/>
    <w:pPr>
      <w:spacing w:after="100"/>
      <w:ind w:left="240"/>
    </w:pPr>
  </w:style>
  <w:style w:type="character" w:styleId="FollowedHyperlink">
    <w:name w:val="FollowedHyperlink"/>
    <w:basedOn w:val="DefaultParagraphFont"/>
    <w:uiPriority w:val="99"/>
    <w:semiHidden/>
    <w:unhideWhenUsed/>
    <w:rsid w:val="00B72C7C"/>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569441">
      <w:bodyDiv w:val="1"/>
      <w:marLeft w:val="0"/>
      <w:marRight w:val="0"/>
      <w:marTop w:val="0"/>
      <w:marBottom w:val="0"/>
      <w:divBdr>
        <w:top w:val="none" w:sz="0" w:space="0" w:color="auto"/>
        <w:left w:val="none" w:sz="0" w:space="0" w:color="auto"/>
        <w:bottom w:val="none" w:sz="0" w:space="0" w:color="auto"/>
        <w:right w:val="none" w:sz="0" w:space="0" w:color="auto"/>
      </w:divBdr>
    </w:div>
    <w:div w:id="159083829">
      <w:bodyDiv w:val="1"/>
      <w:marLeft w:val="0"/>
      <w:marRight w:val="0"/>
      <w:marTop w:val="0"/>
      <w:marBottom w:val="0"/>
      <w:divBdr>
        <w:top w:val="none" w:sz="0" w:space="0" w:color="auto"/>
        <w:left w:val="none" w:sz="0" w:space="0" w:color="auto"/>
        <w:bottom w:val="none" w:sz="0" w:space="0" w:color="auto"/>
        <w:right w:val="none" w:sz="0" w:space="0" w:color="auto"/>
      </w:divBdr>
    </w:div>
    <w:div w:id="491874854">
      <w:bodyDiv w:val="1"/>
      <w:marLeft w:val="0"/>
      <w:marRight w:val="0"/>
      <w:marTop w:val="0"/>
      <w:marBottom w:val="0"/>
      <w:divBdr>
        <w:top w:val="none" w:sz="0" w:space="0" w:color="auto"/>
        <w:left w:val="none" w:sz="0" w:space="0" w:color="auto"/>
        <w:bottom w:val="none" w:sz="0" w:space="0" w:color="auto"/>
        <w:right w:val="none" w:sz="0" w:space="0" w:color="auto"/>
      </w:divBdr>
    </w:div>
    <w:div w:id="908730450">
      <w:bodyDiv w:val="1"/>
      <w:marLeft w:val="0"/>
      <w:marRight w:val="0"/>
      <w:marTop w:val="0"/>
      <w:marBottom w:val="0"/>
      <w:divBdr>
        <w:top w:val="none" w:sz="0" w:space="0" w:color="auto"/>
        <w:left w:val="none" w:sz="0" w:space="0" w:color="auto"/>
        <w:bottom w:val="none" w:sz="0" w:space="0" w:color="auto"/>
        <w:right w:val="none" w:sz="0" w:space="0" w:color="auto"/>
      </w:divBdr>
    </w:div>
    <w:div w:id="1731464582">
      <w:bodyDiv w:val="1"/>
      <w:marLeft w:val="0"/>
      <w:marRight w:val="0"/>
      <w:marTop w:val="0"/>
      <w:marBottom w:val="0"/>
      <w:divBdr>
        <w:top w:val="none" w:sz="0" w:space="0" w:color="auto"/>
        <w:left w:val="none" w:sz="0" w:space="0" w:color="auto"/>
        <w:bottom w:val="none" w:sz="0" w:space="0" w:color="auto"/>
        <w:right w:val="none" w:sz="0" w:space="0" w:color="auto"/>
      </w:divBdr>
    </w:div>
    <w:div w:id="1773474078">
      <w:bodyDiv w:val="1"/>
      <w:marLeft w:val="0"/>
      <w:marRight w:val="0"/>
      <w:marTop w:val="0"/>
      <w:marBottom w:val="0"/>
      <w:divBdr>
        <w:top w:val="none" w:sz="0" w:space="0" w:color="auto"/>
        <w:left w:val="none" w:sz="0" w:space="0" w:color="auto"/>
        <w:bottom w:val="none" w:sz="0" w:space="0" w:color="auto"/>
        <w:right w:val="none" w:sz="0" w:space="0" w:color="auto"/>
      </w:divBdr>
    </w:div>
    <w:div w:id="1891652702">
      <w:bodyDiv w:val="1"/>
      <w:marLeft w:val="0"/>
      <w:marRight w:val="0"/>
      <w:marTop w:val="0"/>
      <w:marBottom w:val="0"/>
      <w:divBdr>
        <w:top w:val="none" w:sz="0" w:space="0" w:color="auto"/>
        <w:left w:val="none" w:sz="0" w:space="0" w:color="auto"/>
        <w:bottom w:val="none" w:sz="0" w:space="0" w:color="auto"/>
        <w:right w:val="none" w:sz="0" w:space="0" w:color="auto"/>
      </w:divBdr>
    </w:div>
    <w:div w:id="21114609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s://www.ontario.ca/page/get-help-high-prescription-drug-costs" TargetMode="External"/><Relationship Id="rId4" Type="http://schemas.openxmlformats.org/officeDocument/2006/relationships/settings" Target="settings.xml"/><Relationship Id="rId9" Type="http://schemas.openxmlformats.org/officeDocument/2006/relationships/hyperlink" Target="https://data.ontario.ca/dataset/ontario-drug-benefit-odb-databas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D12E14-59F5-43BD-9CDD-0B6EFC713407}">
  <ds:schemaRefs>
    <ds:schemaRef ds:uri="http://schemas.openxmlformats.org/officeDocument/2006/bibliography"/>
  </ds:schemaRefs>
</ds:datastoreItem>
</file>

<file path=docMetadata/LabelInfo.xml><?xml version="1.0" encoding="utf-8"?>
<clbl:labelList xmlns:clbl="http://schemas.microsoft.com/office/2020/mipLabelMetadata">
  <clbl:label id="{78aac226-2f03-4b4d-9037-b46d56c55210}" enabled="0" method="" siteId="{78aac226-2f03-4b4d-9037-b46d56c55210}" removed="1"/>
</clbl:labelList>
</file>

<file path=docProps/app.xml><?xml version="1.0" encoding="utf-8"?>
<Properties xmlns="http://schemas.openxmlformats.org/officeDocument/2006/extended-properties" xmlns:vt="http://schemas.openxmlformats.org/officeDocument/2006/docPropsVTypes">
  <Template>Normal</Template>
  <TotalTime>0</TotalTime>
  <Pages>4</Pages>
  <Words>1577</Words>
  <Characters>7588</Characters>
  <Application>Microsoft Office Word</Application>
  <DocSecurity>0</DocSecurity>
  <Lines>237</Lines>
  <Paragraphs>138</Paragraphs>
  <ScaleCrop>false</ScaleCrop>
  <Company/>
  <LinksUpToDate>false</LinksUpToDate>
  <CharactersWithSpaces>9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_</dc:title>
  <dc:subject/>
  <dc:creator>Jeff Kwong</dc:creator>
  <cp:keywords/>
  <dc:description/>
  <cp:lastModifiedBy>Sarah Buchan</cp:lastModifiedBy>
  <cp:revision>2</cp:revision>
  <dcterms:created xsi:type="dcterms:W3CDTF">2025-11-10T20:22:00Z</dcterms:created>
  <dcterms:modified xsi:type="dcterms:W3CDTF">2025-11-10T20:22:00Z</dcterms:modified>
</cp:coreProperties>
</file>